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48DEF" w14:textId="77777777" w:rsidR="0012682C" w:rsidRPr="00F25F10" w:rsidRDefault="007900C2" w:rsidP="007900C2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25F10">
        <w:rPr>
          <w:rFonts w:ascii="Times New Roman" w:hAnsi="Times New Roman" w:cs="Times New Roman"/>
          <w:b/>
          <w:bCs/>
          <w:sz w:val="24"/>
          <w:szCs w:val="24"/>
          <w:lang w:val="en-US"/>
        </w:rPr>
        <w:t>Imputation process</w:t>
      </w:r>
    </w:p>
    <w:p w14:paraId="4AA5D86C" w14:textId="066F8C06" w:rsidR="007900C2" w:rsidRPr="002A6F9E" w:rsidRDefault="007900C2" w:rsidP="007900C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077F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orting informat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redominant</w:t>
      </w:r>
      <w:r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breastfeeding duration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9392B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generation of the 1993 Pelotas </w:t>
      </w:r>
      <w:r>
        <w:rPr>
          <w:rFonts w:ascii="Times New Roman" w:hAnsi="Times New Roman" w:cs="Times New Roman"/>
          <w:sz w:val="24"/>
          <w:szCs w:val="24"/>
          <w:lang w:val="en-US"/>
        </w:rPr>
        <w:t>(Brazil) b</w:t>
      </w:r>
      <w:r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irth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ohort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A6F9E">
        <w:rPr>
          <w:rFonts w:ascii="Times New Roman" w:hAnsi="Times New Roman" w:cs="Times New Roman"/>
          <w:sz w:val="24"/>
          <w:szCs w:val="24"/>
          <w:lang w:val="en-US"/>
        </w:rPr>
        <w:t>tud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cording to imputation proces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2834"/>
      </w:tblGrid>
      <w:tr w:rsidR="007900C2" w:rsidRPr="0079392B" w14:paraId="13AE7F82" w14:textId="77777777" w:rsidTr="00163643">
        <w:trPr>
          <w:trHeight w:val="345"/>
        </w:trPr>
        <w:tc>
          <w:tcPr>
            <w:tcW w:w="2251" w:type="pct"/>
            <w:vMerge w:val="restart"/>
            <w:vAlign w:val="center"/>
          </w:tcPr>
          <w:p w14:paraId="576C95D4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749" w:type="pct"/>
            <w:gridSpan w:val="2"/>
          </w:tcPr>
          <w:p w14:paraId="7BBCC3BF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ominant</w:t>
            </w:r>
            <w:r w:rsidR="007900C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reastfeeding duration in months</w:t>
            </w:r>
          </w:p>
        </w:tc>
      </w:tr>
      <w:tr w:rsidR="007900C2" w:rsidRPr="00FF24C6" w14:paraId="22CB62F4" w14:textId="77777777" w:rsidTr="00163643">
        <w:trPr>
          <w:trHeight w:val="345"/>
        </w:trPr>
        <w:tc>
          <w:tcPr>
            <w:tcW w:w="2251" w:type="pct"/>
            <w:vMerge/>
            <w:tcBorders>
              <w:bottom w:val="nil"/>
            </w:tcBorders>
          </w:tcPr>
          <w:p w14:paraId="285E614A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083" w:type="pct"/>
            <w:tcBorders>
              <w:bottom w:val="nil"/>
            </w:tcBorders>
          </w:tcPr>
          <w:p w14:paraId="47C71D2A" w14:textId="0B0AD60B" w:rsidR="00D65B81" w:rsidRDefault="00D65B81" w:rsidP="00D65B8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Non-imputed</w:t>
            </w:r>
            <w:r w:rsidR="008B6FC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 xml:space="preserve"> (</w:t>
            </w:r>
            <w:r w:rsidR="0069776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n</w:t>
            </w:r>
            <w:r w:rsidR="008B6FC7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=372)</w:t>
            </w:r>
          </w:p>
          <w:p w14:paraId="3CB6A076" w14:textId="77777777" w:rsidR="007900C2" w:rsidRPr="000D6742" w:rsidRDefault="007900C2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ean (95%CI)</w:t>
            </w:r>
          </w:p>
        </w:tc>
        <w:tc>
          <w:tcPr>
            <w:tcW w:w="1666" w:type="pct"/>
            <w:tcBorders>
              <w:bottom w:val="nil"/>
            </w:tcBorders>
          </w:tcPr>
          <w:p w14:paraId="45369E4B" w14:textId="77777777" w:rsidR="000A4BDB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I</w:t>
            </w:r>
            <w:r w:rsidR="000A4BDB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puted</w:t>
            </w:r>
          </w:p>
          <w:p w14:paraId="5B636B67" w14:textId="66F9FAE3" w:rsidR="008B6FC7" w:rsidRDefault="008B6FC7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(</w:t>
            </w:r>
            <w:r w:rsidR="00697761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=518)</w:t>
            </w:r>
          </w:p>
          <w:p w14:paraId="101C2530" w14:textId="77777777" w:rsidR="007900C2" w:rsidRDefault="000A4BDB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US"/>
              </w:rPr>
              <w:t>Mean (95%CI)</w:t>
            </w:r>
          </w:p>
        </w:tc>
      </w:tr>
      <w:tr w:rsidR="007900C2" w:rsidRPr="00FF24C6" w14:paraId="65013C86" w14:textId="77777777" w:rsidTr="00163643">
        <w:tc>
          <w:tcPr>
            <w:tcW w:w="3334" w:type="pct"/>
            <w:gridSpan w:val="2"/>
            <w:tcBorders>
              <w:bottom w:val="nil"/>
            </w:tcBorders>
          </w:tcPr>
          <w:p w14:paraId="6F9FED2D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ents’ characteristics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47</w:t>
            </w:r>
            <w:r w:rsidRPr="00FF24C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pct"/>
            <w:tcBorders>
              <w:bottom w:val="nil"/>
            </w:tcBorders>
          </w:tcPr>
          <w:p w14:paraId="655ABC93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7900C2" w:rsidRPr="00FF24C6" w14:paraId="6E6CAF75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7B7BDACF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age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59863A3F" w14:textId="77777777" w:rsidR="007900C2" w:rsidRPr="000D674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</w:t>
            </w:r>
            <w:r w:rsidR="009F6E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667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D757741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</w:t>
            </w:r>
            <w:r w:rsidR="009F6E3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6</w:t>
            </w:r>
          </w:p>
        </w:tc>
      </w:tr>
      <w:tr w:rsidR="007900C2" w:rsidRPr="00FF24C6" w14:paraId="4F36541F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5A941A35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7EBE4315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 (1.59; 1.91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6420890B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55; 1.68)</w:t>
            </w:r>
          </w:p>
        </w:tc>
      </w:tr>
      <w:tr w:rsidR="007900C2" w:rsidRPr="00FF24C6" w14:paraId="7F431A8E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7245FD07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0208F899" w14:textId="77777777" w:rsidR="007900C2" w:rsidRPr="00FF24C6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 (1.38; 1.98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2D35AD38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 (1.67; 2.02)</w:t>
            </w:r>
          </w:p>
        </w:tc>
      </w:tr>
      <w:tr w:rsidR="007900C2" w:rsidRPr="00FF24C6" w14:paraId="652502B4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4C5EA8EE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income in 1993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6683894D" w14:textId="77777777" w:rsidR="007900C2" w:rsidRPr="000D674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5F373CD1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005</w:t>
            </w:r>
          </w:p>
        </w:tc>
      </w:tr>
      <w:tr w:rsidR="007900C2" w:rsidRPr="00FF24C6" w14:paraId="156D4597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57E598FE" w14:textId="77777777" w:rsidR="007900C2" w:rsidRPr="002721EE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</w:t>
            </w:r>
            <w:r w:rsidRPr="002721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lowest)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1E2B2DCE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 (1.56; 2.03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7988F007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</w:t>
            </w:r>
            <w:r w:rsidR="009F6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47; 1.65)</w:t>
            </w:r>
          </w:p>
        </w:tc>
      </w:tr>
      <w:tr w:rsidR="007900C2" w:rsidRPr="00FF24C6" w14:paraId="02C35561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1C136DE0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2721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306AF0CF" w14:textId="77777777" w:rsidR="007900C2" w:rsidRPr="00FF24C6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1.19; 1.68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11A50527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  <w:r w:rsidR="009F6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50; 1.73)</w:t>
            </w:r>
          </w:p>
        </w:tc>
      </w:tr>
      <w:tr w:rsidR="007900C2" w:rsidRPr="00FF24C6" w14:paraId="5BBA31E8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1AAF2429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2721E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highest)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4C0AFC08" w14:textId="77777777" w:rsidR="007900C2" w:rsidRPr="00FF24C6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 (</w:t>
            </w:r>
            <w:r w:rsidR="009F6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; 2.14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5C73A628" w14:textId="77777777" w:rsidR="007900C2" w:rsidRDefault="00D65B81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9</w:t>
            </w:r>
            <w:r w:rsidR="009F6E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67; 1.92)</w:t>
            </w:r>
          </w:p>
        </w:tc>
      </w:tr>
      <w:tr w:rsidR="007900C2" w:rsidRPr="00FF24C6" w14:paraId="48DF6A15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11198845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at delivery (years)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1B8D83A1" w14:textId="77777777" w:rsidR="007900C2" w:rsidRPr="000D6742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736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1EFF72AF" w14:textId="77777777" w:rsidR="007900C2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562</w:t>
            </w:r>
          </w:p>
        </w:tc>
      </w:tr>
      <w:tr w:rsidR="007900C2" w:rsidRPr="00FF24C6" w14:paraId="2E664B0A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3DF57E8C" w14:textId="77777777" w:rsidR="007900C2" w:rsidRPr="00FF24C6" w:rsidRDefault="007900C2" w:rsidP="000A4BDB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 19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0E048F50" w14:textId="77777777" w:rsidR="007900C2" w:rsidRPr="00FF24C6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 (1.55; 1.90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5FFAAA5B" w14:textId="77777777" w:rsidR="007900C2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1.58; 1.76)</w:t>
            </w:r>
          </w:p>
        </w:tc>
      </w:tr>
      <w:tr w:rsidR="007900C2" w:rsidRPr="00FF24C6" w14:paraId="36A47C66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25597A47" w14:textId="77777777" w:rsidR="007900C2" w:rsidRPr="00FF24C6" w:rsidRDefault="007900C2" w:rsidP="000A4BDB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  <w:lang w:val="en-US"/>
                </w:rPr>
                <m:t xml:space="preserve">≥ </m:t>
              </m:r>
            </m:oMath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74B4BFBF" w14:textId="77777777" w:rsidR="007900C2" w:rsidRPr="00FF24C6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1 (1.58; 1.76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552CE6F1" w14:textId="77777777" w:rsidR="007900C2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 (1.55; 1.72)</w:t>
            </w:r>
          </w:p>
        </w:tc>
      </w:tr>
      <w:tr w:rsidR="007900C2" w:rsidRPr="00FF24C6" w14:paraId="116B7D10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5F452E84" w14:textId="77777777" w:rsidR="007900C2" w:rsidRPr="00FF24C6" w:rsidRDefault="007900C2" w:rsidP="000A4BDB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birth weight (&lt;2,500 g)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7C167982" w14:textId="77777777" w:rsidR="007900C2" w:rsidRPr="00B2033C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128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05405E3A" w14:textId="77777777" w:rsidR="007900C2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0.340</w:t>
            </w:r>
          </w:p>
        </w:tc>
      </w:tr>
      <w:tr w:rsidR="007900C2" w:rsidRPr="00FF24C6" w14:paraId="2C475094" w14:textId="77777777" w:rsidTr="00163643">
        <w:tc>
          <w:tcPr>
            <w:tcW w:w="2251" w:type="pct"/>
            <w:tcBorders>
              <w:top w:val="nil"/>
              <w:bottom w:val="nil"/>
            </w:tcBorders>
          </w:tcPr>
          <w:p w14:paraId="63A985CF" w14:textId="77777777" w:rsidR="007900C2" w:rsidRPr="00FF24C6" w:rsidRDefault="007900C2" w:rsidP="000A4BDB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83" w:type="pct"/>
            <w:tcBorders>
              <w:top w:val="nil"/>
              <w:bottom w:val="nil"/>
            </w:tcBorders>
          </w:tcPr>
          <w:p w14:paraId="797F3C79" w14:textId="77777777" w:rsidR="007900C2" w:rsidRPr="00FF24C6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 (1.65; 2.02)</w:t>
            </w:r>
          </w:p>
        </w:tc>
        <w:tc>
          <w:tcPr>
            <w:tcW w:w="1666" w:type="pct"/>
            <w:tcBorders>
              <w:top w:val="nil"/>
              <w:bottom w:val="nil"/>
            </w:tcBorders>
          </w:tcPr>
          <w:p w14:paraId="213FEBD7" w14:textId="77777777" w:rsidR="007900C2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5 (1.59; 1.71)</w:t>
            </w:r>
          </w:p>
        </w:tc>
      </w:tr>
      <w:tr w:rsidR="007900C2" w:rsidRPr="00FF24C6" w14:paraId="1CED72DD" w14:textId="77777777" w:rsidTr="00163643">
        <w:tc>
          <w:tcPr>
            <w:tcW w:w="2251" w:type="pct"/>
            <w:tcBorders>
              <w:top w:val="nil"/>
              <w:bottom w:val="single" w:sz="4" w:space="0" w:color="auto"/>
            </w:tcBorders>
          </w:tcPr>
          <w:p w14:paraId="46EAFD74" w14:textId="77777777" w:rsidR="007900C2" w:rsidRPr="00FF24C6" w:rsidRDefault="007900C2" w:rsidP="000A4BDB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24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3" w:type="pct"/>
            <w:tcBorders>
              <w:top w:val="nil"/>
              <w:bottom w:val="single" w:sz="4" w:space="0" w:color="auto"/>
            </w:tcBorders>
          </w:tcPr>
          <w:p w14:paraId="400A341E" w14:textId="77777777" w:rsidR="007900C2" w:rsidRPr="00FF24C6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37; 1.84)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627E28BB" w14:textId="77777777" w:rsidR="007900C2" w:rsidRDefault="009F6E3A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0.48; 3.52)</w:t>
            </w:r>
          </w:p>
        </w:tc>
      </w:tr>
      <w:tr w:rsidR="007900C2" w:rsidRPr="00FF24C6" w14:paraId="03A333F6" w14:textId="77777777" w:rsidTr="00163643">
        <w:trPr>
          <w:trHeight w:hRule="exact" w:val="113"/>
        </w:trPr>
        <w:tc>
          <w:tcPr>
            <w:tcW w:w="2251" w:type="pct"/>
            <w:tcBorders>
              <w:top w:val="single" w:sz="4" w:space="0" w:color="auto"/>
              <w:bottom w:val="nil"/>
            </w:tcBorders>
          </w:tcPr>
          <w:p w14:paraId="5C5C5576" w14:textId="77777777" w:rsidR="007900C2" w:rsidRPr="00FF24C6" w:rsidRDefault="007900C2" w:rsidP="000A4BDB">
            <w:pPr>
              <w:spacing w:line="276" w:lineRule="auto"/>
              <w:ind w:left="284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3" w:type="pct"/>
            <w:tcBorders>
              <w:top w:val="single" w:sz="4" w:space="0" w:color="auto"/>
              <w:bottom w:val="nil"/>
            </w:tcBorders>
          </w:tcPr>
          <w:p w14:paraId="5D476D27" w14:textId="77777777" w:rsidR="007900C2" w:rsidRPr="00FF24C6" w:rsidRDefault="007900C2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nil"/>
            </w:tcBorders>
          </w:tcPr>
          <w:p w14:paraId="1833507B" w14:textId="77777777" w:rsidR="007900C2" w:rsidRPr="00FF24C6" w:rsidRDefault="007900C2" w:rsidP="000A4B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00C2" w:rsidRPr="00FF24C6" w14:paraId="1272F208" w14:textId="77777777" w:rsidTr="00163643">
        <w:tc>
          <w:tcPr>
            <w:tcW w:w="2251" w:type="pct"/>
            <w:tcBorders>
              <w:top w:val="nil"/>
            </w:tcBorders>
          </w:tcPr>
          <w:p w14:paraId="270D1D77" w14:textId="77777777" w:rsidR="007900C2" w:rsidRPr="00681F5E" w:rsidRDefault="00681F5E" w:rsidP="00237990">
            <w:pPr>
              <w:ind w:left="284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 w:rsidR="008B6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083" w:type="pct"/>
            <w:tcBorders>
              <w:top w:val="nil"/>
            </w:tcBorders>
          </w:tcPr>
          <w:p w14:paraId="3D302171" w14:textId="77777777" w:rsidR="007900C2" w:rsidRPr="008B6FC7" w:rsidRDefault="00681F5E" w:rsidP="00237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6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73 (1.59; 1.87)</w:t>
            </w:r>
          </w:p>
        </w:tc>
        <w:tc>
          <w:tcPr>
            <w:tcW w:w="1666" w:type="pct"/>
            <w:tcBorders>
              <w:top w:val="nil"/>
            </w:tcBorders>
          </w:tcPr>
          <w:p w14:paraId="7A7FC344" w14:textId="77777777" w:rsidR="007900C2" w:rsidRPr="008B6FC7" w:rsidRDefault="008B6FC7" w:rsidP="0023799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B6F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65 (1.59; 1.72)</w:t>
            </w:r>
          </w:p>
        </w:tc>
      </w:tr>
    </w:tbl>
    <w:p w14:paraId="64C621D3" w14:textId="596CE00F" w:rsidR="007900C2" w:rsidRDefault="007900C2" w:rsidP="00237990">
      <w:pPr>
        <w:spacing w:after="0" w:line="48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4BDD">
        <w:rPr>
          <w:rFonts w:ascii="Times New Roman" w:hAnsi="Times New Roman" w:cs="Times New Roman"/>
          <w:sz w:val="20"/>
          <w:szCs w:val="20"/>
          <w:lang w:val="en-US"/>
        </w:rPr>
        <w:t>95% CI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Pr="001D4BDD">
        <w:rPr>
          <w:rFonts w:ascii="Times New Roman" w:hAnsi="Times New Roman" w:cs="Times New Roman"/>
          <w:sz w:val="20"/>
          <w:szCs w:val="20"/>
          <w:lang w:val="en-US"/>
        </w:rPr>
        <w:t xml:space="preserve"> 95% confidence interval; </w:t>
      </w:r>
      <w:r w:rsidRPr="007C37FF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7C37FF">
        <w:rPr>
          <w:rFonts w:ascii="Times New Roman" w:hAnsi="Times New Roman" w:cs="Times New Roman"/>
          <w:sz w:val="20"/>
          <w:szCs w:val="20"/>
          <w:lang w:val="en-US"/>
        </w:rPr>
        <w:t xml:space="preserve">-values </w:t>
      </w:r>
      <w:r>
        <w:rPr>
          <w:rFonts w:ascii="Times New Roman" w:hAnsi="Times New Roman" w:cs="Times New Roman"/>
          <w:sz w:val="20"/>
          <w:szCs w:val="20"/>
          <w:lang w:val="en-US"/>
        </w:rPr>
        <w:t>refer to Analysis of Variance (ANOVA)</w:t>
      </w:r>
      <w:r w:rsidRPr="007C37F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379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B6FC7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697761" w:rsidRPr="00697761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8B6FC7">
        <w:rPr>
          <w:rFonts w:ascii="Times New Roman" w:hAnsi="Times New Roman" w:cs="Times New Roman"/>
          <w:sz w:val="20"/>
          <w:szCs w:val="20"/>
          <w:lang w:val="en-US"/>
        </w:rPr>
        <w:t>-value = 0.271 for the difference between non-imputed and imputed predominant breastfeeding dura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5C752BC" w14:textId="1ABDAD72" w:rsidR="00F25F10" w:rsidRDefault="00F25F1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F4A4BF9" w14:textId="09A59588" w:rsidR="00F25F10" w:rsidRDefault="00077FF3" w:rsidP="00F25F1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information</w:t>
      </w:r>
      <w:r w:rsidR="00F25F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</w:t>
      </w:r>
      <w:r w:rsidR="00F25F10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5F10">
        <w:rPr>
          <w:rFonts w:ascii="Times New Roman" w:hAnsi="Times New Roman" w:cs="Times New Roman"/>
          <w:sz w:val="24"/>
          <w:szCs w:val="24"/>
          <w:lang w:val="en-US"/>
        </w:rPr>
        <w:t>Adjusted a</w:t>
      </w:r>
      <w:r w:rsidR="00F25F10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ssociation between breastfeeding practices in the </w:t>
      </w:r>
      <w:r w:rsidR="0079392B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F25F10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9392B">
        <w:rPr>
          <w:rFonts w:ascii="Times New Roman" w:hAnsi="Times New Roman" w:cs="Times New Roman"/>
          <w:sz w:val="24"/>
          <w:szCs w:val="24"/>
          <w:lang w:val="en-US"/>
        </w:rPr>
        <w:t>second</w:t>
      </w:r>
      <w:r w:rsidR="00F25F10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generation</w:t>
      </w:r>
      <w:r w:rsidR="00F25F10">
        <w:rPr>
          <w:rFonts w:ascii="Times New Roman" w:hAnsi="Times New Roman" w:cs="Times New Roman"/>
          <w:sz w:val="24"/>
          <w:szCs w:val="24"/>
          <w:lang w:val="en-US"/>
        </w:rPr>
        <w:t>s of the 1993 Pelotas (Brazil) birth cohort study, according to the imputation process.</w:t>
      </w:r>
      <w:r w:rsidR="006977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3026"/>
        <w:gridCol w:w="2669"/>
      </w:tblGrid>
      <w:tr w:rsidR="00F25F10" w:rsidRPr="00142E01" w14:paraId="4A560B60" w14:textId="77777777" w:rsidTr="001D6CCC">
        <w:tc>
          <w:tcPr>
            <w:tcW w:w="1652" w:type="pct"/>
            <w:vMerge w:val="restart"/>
            <w:tcBorders>
              <w:top w:val="single" w:sz="4" w:space="0" w:color="auto"/>
            </w:tcBorders>
          </w:tcPr>
          <w:p w14:paraId="6051968D" w14:textId="77777777" w:rsidR="00F25F10" w:rsidRPr="00142E01" w:rsidRDefault="00F25F10" w:rsidP="001D6CC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ent’s predominant breastfeeding duration (months)</w:t>
            </w:r>
          </w:p>
        </w:tc>
        <w:tc>
          <w:tcPr>
            <w:tcW w:w="3348" w:type="pct"/>
            <w:gridSpan w:val="2"/>
            <w:tcBorders>
              <w:top w:val="single" w:sz="4" w:space="0" w:color="auto"/>
              <w:bottom w:val="nil"/>
            </w:tcBorders>
          </w:tcPr>
          <w:p w14:paraId="35098C3F" w14:textId="77777777" w:rsidR="00F25F10" w:rsidRPr="00142E01" w:rsidRDefault="00F25F1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clusive breastfeed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uration (months)</w:t>
            </w:r>
          </w:p>
        </w:tc>
      </w:tr>
      <w:tr w:rsidR="00F25F10" w:rsidRPr="0079392B" w14:paraId="47BFF808" w14:textId="77777777" w:rsidTr="001D6CCC">
        <w:tc>
          <w:tcPr>
            <w:tcW w:w="1652" w:type="pct"/>
            <w:vMerge/>
            <w:tcBorders>
              <w:bottom w:val="nil"/>
            </w:tcBorders>
          </w:tcPr>
          <w:p w14:paraId="61FF4E72" w14:textId="77777777" w:rsidR="00F25F10" w:rsidRPr="00142E01" w:rsidRDefault="00F25F1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0C36A7F3" w14:textId="3F090042" w:rsidR="00F25F10" w:rsidRDefault="00F25F1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372)</w:t>
            </w:r>
          </w:p>
          <w:p w14:paraId="079CF33A" w14:textId="308054FA" w:rsidR="00F25F10" w:rsidRPr="00142E01" w:rsidRDefault="00F25F10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β</w:t>
            </w: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4ECE4DEF" w14:textId="76400494" w:rsidR="00F25F10" w:rsidRDefault="006E72ED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518)</w:t>
            </w:r>
          </w:p>
          <w:p w14:paraId="462D0259" w14:textId="4D20347C" w:rsidR="00F25F10" w:rsidRPr="00142E01" w:rsidRDefault="00F25F10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</w:tr>
      <w:tr w:rsidR="00F25F10" w:rsidRPr="00142E01" w14:paraId="30F5D3E3" w14:textId="77777777" w:rsidTr="001D6CCC">
        <w:tc>
          <w:tcPr>
            <w:tcW w:w="1652" w:type="pct"/>
            <w:tcBorders>
              <w:top w:val="single" w:sz="4" w:space="0" w:color="auto"/>
              <w:bottom w:val="nil"/>
            </w:tcBorders>
          </w:tcPr>
          <w:p w14:paraId="2A9B33BC" w14:textId="1B7A42D3" w:rsidR="00F25F10" w:rsidRPr="00142E01" w:rsidRDefault="00F25F1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and father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1F1C6B32" w14:textId="39CBAA88" w:rsidR="00F25F10" w:rsidRPr="00142E01" w:rsidRDefault="006E72ED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65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204923F9" w14:textId="488731BE" w:rsidR="00F25F10" w:rsidRPr="00142E01" w:rsidRDefault="006C263C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678</w:t>
            </w:r>
          </w:p>
        </w:tc>
      </w:tr>
      <w:tr w:rsidR="00F25F10" w:rsidRPr="00142E01" w14:paraId="53C03AB2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61CE696E" w14:textId="77777777" w:rsidR="00F25F10" w:rsidRPr="00142E01" w:rsidRDefault="00F25F1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46AF831E" w14:textId="32FCF966" w:rsidR="00F25F10" w:rsidRPr="00142E01" w:rsidRDefault="00655AD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5645EDCA" w14:textId="5C41F221" w:rsidR="00F25F10" w:rsidRPr="00142E01" w:rsidRDefault="00655AD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25F10" w:rsidRPr="00142E01" w14:paraId="2D3CE769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1098901D" w14:textId="77777777" w:rsidR="00F25F10" w:rsidRPr="00142E01" w:rsidRDefault="00F25F1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47DD6D05" w14:textId="0BF969CD" w:rsidR="00F25F10" w:rsidRPr="00142E01" w:rsidRDefault="006E72ED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(-1.03; 0.71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14AC3368" w14:textId="3016E646" w:rsidR="00F25F10" w:rsidRPr="00142E01" w:rsidRDefault="006C263C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 (-0.82; -0.58)</w:t>
            </w:r>
          </w:p>
        </w:tc>
      </w:tr>
      <w:tr w:rsidR="00F25F10" w:rsidRPr="00142E01" w14:paraId="6028D799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14867DB1" w14:textId="77777777" w:rsidR="00F25F10" w:rsidRPr="00142E01" w:rsidRDefault="00F25F1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06909AEA" w14:textId="6A7A0F0F" w:rsidR="00F25F10" w:rsidRPr="00142E01" w:rsidRDefault="006E72ED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 (-0.47; 1.43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7493AB8B" w14:textId="5D09E912" w:rsidR="00F25F10" w:rsidRPr="00142E01" w:rsidRDefault="006C263C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-0.64; 2.19)</w:t>
            </w:r>
          </w:p>
        </w:tc>
      </w:tr>
      <w:tr w:rsidR="00F25F10" w:rsidRPr="00142E01" w14:paraId="7E14CD75" w14:textId="77777777" w:rsidTr="001D6CCC">
        <w:trPr>
          <w:trHeight w:hRule="exact" w:val="113"/>
        </w:trPr>
        <w:tc>
          <w:tcPr>
            <w:tcW w:w="1652" w:type="pct"/>
            <w:tcBorders>
              <w:top w:val="nil"/>
              <w:bottom w:val="nil"/>
            </w:tcBorders>
          </w:tcPr>
          <w:p w14:paraId="19E3FC33" w14:textId="77777777" w:rsidR="00F25F10" w:rsidRPr="00142E01" w:rsidRDefault="00F25F1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5A4EEE6B" w14:textId="77777777" w:rsidR="00F25F10" w:rsidRPr="00142E01" w:rsidRDefault="00F25F1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211D5A10" w14:textId="77777777" w:rsidR="00F25F10" w:rsidRPr="00142E01" w:rsidRDefault="00F25F1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5F10" w:rsidRPr="00142E01" w14:paraId="19DABB94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7F1B03CD" w14:textId="77777777" w:rsidR="00F25F10" w:rsidRPr="00142E01" w:rsidRDefault="00F25F1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4A6DCAE1" w14:textId="4AFF6509" w:rsidR="00F25F10" w:rsidRPr="00142E01" w:rsidRDefault="006C263C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91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710CF9DE" w14:textId="5FF79613" w:rsidR="00F25F10" w:rsidRPr="00142E01" w:rsidRDefault="006C263C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52</w:t>
            </w:r>
          </w:p>
        </w:tc>
      </w:tr>
      <w:tr w:rsidR="00655AD0" w:rsidRPr="00142E01" w14:paraId="73FE7961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775ACF0A" w14:textId="77777777" w:rsidR="00655AD0" w:rsidRPr="00142E01" w:rsidRDefault="00655AD0" w:rsidP="00655A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71C5AE43" w14:textId="35A7307E" w:rsidR="00655AD0" w:rsidRDefault="00655AD0" w:rsidP="00655AD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47BB3574" w14:textId="0A38F6AD" w:rsidR="00655AD0" w:rsidRDefault="00655AD0" w:rsidP="00655AD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6E72ED" w:rsidRPr="00142E01" w14:paraId="7AA5C6AF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04838111" w14:textId="77777777" w:rsidR="006E72ED" w:rsidRPr="00142E01" w:rsidRDefault="006E72ED" w:rsidP="006E72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43FB2259" w14:textId="470B5F04" w:rsidR="006E72ED" w:rsidRPr="00142E01" w:rsidRDefault="006E72ED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 (-1.48; 0.44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14617A84" w14:textId="03E309F8" w:rsidR="006E72ED" w:rsidRPr="00142E01" w:rsidRDefault="006C263C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 (-1.01; 0.51)</w:t>
            </w:r>
          </w:p>
        </w:tc>
      </w:tr>
      <w:tr w:rsidR="006E72ED" w:rsidRPr="00142E01" w14:paraId="578C904B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44C41246" w14:textId="77777777" w:rsidR="006E72ED" w:rsidRPr="00142E01" w:rsidRDefault="006E72ED" w:rsidP="006E72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30FDD415" w14:textId="19BBFB69" w:rsidR="006E72ED" w:rsidRPr="00142E01" w:rsidRDefault="006E72ED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 (-0.85; 1.30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14BDFC81" w14:textId="7BAE9F82" w:rsidR="006E72ED" w:rsidRPr="00142E01" w:rsidRDefault="006C263C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-0.44; 2.91)</w:t>
            </w:r>
          </w:p>
        </w:tc>
      </w:tr>
      <w:tr w:rsidR="006E72ED" w:rsidRPr="00142E01" w14:paraId="223AFCF4" w14:textId="77777777" w:rsidTr="001D6CCC">
        <w:trPr>
          <w:trHeight w:hRule="exact" w:val="113"/>
        </w:trPr>
        <w:tc>
          <w:tcPr>
            <w:tcW w:w="1652" w:type="pct"/>
            <w:tcBorders>
              <w:top w:val="nil"/>
              <w:bottom w:val="nil"/>
            </w:tcBorders>
          </w:tcPr>
          <w:p w14:paraId="46886643" w14:textId="77777777" w:rsidR="006E72ED" w:rsidRPr="00142E01" w:rsidRDefault="006E72ED" w:rsidP="006E72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79C7EA15" w14:textId="77777777" w:rsidR="006E72ED" w:rsidRPr="00142E01" w:rsidRDefault="006E72ED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056C2E5B" w14:textId="77777777" w:rsidR="006E72ED" w:rsidRPr="00142E01" w:rsidRDefault="006E72ED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72ED" w:rsidRPr="00142E01" w14:paraId="1F85ACCC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4C06D057" w14:textId="71A57FAA" w:rsidR="006E72ED" w:rsidRPr="00142E01" w:rsidRDefault="006E72ED" w:rsidP="006E72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3C73802F" w14:textId="0C7D8692" w:rsidR="006E72ED" w:rsidRPr="00142E01" w:rsidRDefault="006C263C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45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3609581A" w14:textId="1A39F6D4" w:rsidR="006E72ED" w:rsidRPr="00142E01" w:rsidRDefault="006C263C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62</w:t>
            </w:r>
          </w:p>
        </w:tc>
      </w:tr>
      <w:tr w:rsidR="00655AD0" w:rsidRPr="00142E01" w14:paraId="6EE788A2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6642CF4C" w14:textId="77777777" w:rsidR="00655AD0" w:rsidRPr="00142E01" w:rsidRDefault="00655AD0" w:rsidP="00655A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2C177180" w14:textId="29129BBF" w:rsidR="00655AD0" w:rsidRPr="00142E01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1A69FBA4" w14:textId="3FC8A608" w:rsidR="00655AD0" w:rsidRPr="00142E01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6E72ED" w:rsidRPr="00142E01" w14:paraId="2CE8C992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4371A8AF" w14:textId="77777777" w:rsidR="006E72ED" w:rsidRPr="00142E01" w:rsidRDefault="006E72ED" w:rsidP="006E72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7A6128E6" w14:textId="00CF75D9" w:rsidR="006E72ED" w:rsidRPr="00142E01" w:rsidRDefault="006C263C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-2.17; 2.30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7C6AEBE6" w14:textId="79EC66FB" w:rsidR="006E72ED" w:rsidRPr="00142E01" w:rsidRDefault="006C263C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-0.90; 2.81)</w:t>
            </w:r>
          </w:p>
        </w:tc>
      </w:tr>
      <w:tr w:rsidR="006E72ED" w:rsidRPr="00142E01" w14:paraId="56D1B015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7989B8FB" w14:textId="77777777" w:rsidR="006E72ED" w:rsidRPr="00142E01" w:rsidRDefault="006E72ED" w:rsidP="006E72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338A784F" w14:textId="38F9E0DB" w:rsidR="006E72ED" w:rsidRPr="00142E01" w:rsidRDefault="006C263C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 (-0.88; 3.13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623643BE" w14:textId="5D5AD136" w:rsidR="006E72ED" w:rsidRPr="00142E01" w:rsidRDefault="006C263C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-2.11; 3.49)</w:t>
            </w:r>
          </w:p>
        </w:tc>
      </w:tr>
      <w:tr w:rsidR="006E72ED" w:rsidRPr="00142E01" w14:paraId="651DBAC0" w14:textId="77777777" w:rsidTr="001D6CCC">
        <w:trPr>
          <w:trHeight w:hRule="exact" w:val="113"/>
        </w:trPr>
        <w:tc>
          <w:tcPr>
            <w:tcW w:w="1652" w:type="pct"/>
            <w:tcBorders>
              <w:top w:val="nil"/>
              <w:bottom w:val="single" w:sz="4" w:space="0" w:color="auto"/>
            </w:tcBorders>
          </w:tcPr>
          <w:p w14:paraId="455CEA39" w14:textId="77777777" w:rsidR="006E72ED" w:rsidRPr="00142E01" w:rsidRDefault="006E72ED" w:rsidP="006E72E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18926952" w14:textId="77777777" w:rsidR="006E72ED" w:rsidRPr="00142E01" w:rsidRDefault="006E72ED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9" w:type="pct"/>
            <w:tcBorders>
              <w:top w:val="nil"/>
              <w:bottom w:val="single" w:sz="4" w:space="0" w:color="auto"/>
            </w:tcBorders>
          </w:tcPr>
          <w:p w14:paraId="43DF35BF" w14:textId="77777777" w:rsidR="006E72ED" w:rsidRPr="00142E01" w:rsidRDefault="006E72ED" w:rsidP="006E72E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62C91A2" w14:textId="2AEEE9FE" w:rsidR="00F25F10" w:rsidRPr="0079392B" w:rsidRDefault="00F25F10" w:rsidP="00237990">
      <w:pPr>
        <w:spacing w:after="0" w:line="48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9392B">
        <w:rPr>
          <w:rFonts w:ascii="Times New Roman" w:hAnsi="Times New Roman" w:cs="Times New Roman"/>
          <w:sz w:val="20"/>
          <w:szCs w:val="20"/>
          <w:lang w:val="en-US"/>
        </w:rPr>
        <w:t>95% CI = 95% confidence interval;</w:t>
      </w:r>
      <w:r w:rsidR="00237990" w:rsidRPr="007939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776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†</w:t>
      </w:r>
      <w:r w:rsidRPr="00C068F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 xml:space="preserve">-values </w:t>
      </w:r>
      <w:r>
        <w:rPr>
          <w:rFonts w:ascii="Times New Roman" w:hAnsi="Times New Roman" w:cs="Times New Roman"/>
          <w:sz w:val="20"/>
          <w:szCs w:val="20"/>
          <w:lang w:val="en-US"/>
        </w:rPr>
        <w:t>are shown for Tobit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 xml:space="preserve"> regression with </w:t>
      </w:r>
      <w:r>
        <w:rPr>
          <w:rFonts w:ascii="Times New Roman" w:hAnsi="Times New Roman" w:cs="Times New Roman"/>
          <w:sz w:val="20"/>
          <w:szCs w:val="20"/>
          <w:lang w:val="en-US"/>
        </w:rPr>
        <w:t>exclusive breastfeeding duration censored at 6 months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2379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77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‡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Adjusted for family income in 1993, grandmother’s education and skin color, maternal/paternal birthweight, age and sex, and </w:t>
      </w:r>
      <w:proofErr w:type="gramStart"/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second</w:t>
      </w:r>
      <w:r w:rsidR="007939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7603E">
        <w:rPr>
          <w:rFonts w:ascii="Times New Roman" w:hAnsi="Times New Roman" w:cs="Times New Roman"/>
          <w:sz w:val="20"/>
          <w:szCs w:val="20"/>
          <w:lang w:val="en-US"/>
        </w:rPr>
        <w:t>generation</w:t>
      </w:r>
      <w:proofErr w:type="gramEnd"/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 delive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ype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>, prematurity and birth weight.</w:t>
      </w:r>
      <w:r w:rsidR="002379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77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Adjusted for family income in 1993, grandmother’s education and skin color, maternal/paternal birthweight and age, and </w:t>
      </w:r>
      <w:proofErr w:type="gramStart"/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second</w:t>
      </w:r>
      <w:r w:rsidR="007939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generation</w:t>
      </w:r>
      <w:proofErr w:type="gramEnd"/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 delive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ype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>, prematurity and birth weight.</w:t>
      </w:r>
    </w:p>
    <w:p w14:paraId="79B3BC43" w14:textId="0879A7A1" w:rsidR="005D455C" w:rsidRDefault="005D455C" w:rsidP="0023799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6DDF983" w14:textId="77777777" w:rsidR="005D455C" w:rsidRDefault="005D455C" w:rsidP="005D455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  <w:sectPr w:rsidR="005D455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1152B80" w14:textId="372BF67F" w:rsidR="005D455C" w:rsidRDefault="00077FF3" w:rsidP="005D45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information</w:t>
      </w:r>
      <w:r w:rsidR="005D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3</w:t>
      </w:r>
      <w:r w:rsidR="005D455C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D455C">
        <w:rPr>
          <w:rFonts w:ascii="Times New Roman" w:hAnsi="Times New Roman" w:cs="Times New Roman"/>
          <w:sz w:val="24"/>
          <w:szCs w:val="24"/>
          <w:lang w:val="en-US"/>
        </w:rPr>
        <w:t>Adjusted a</w:t>
      </w:r>
      <w:r w:rsidR="005D455C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ssociation between breastfeeding practices in the </w:t>
      </w:r>
      <w:r w:rsidR="0079392B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5D455C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9392B">
        <w:rPr>
          <w:rFonts w:ascii="Times New Roman" w:hAnsi="Times New Roman" w:cs="Times New Roman"/>
          <w:sz w:val="24"/>
          <w:szCs w:val="24"/>
          <w:lang w:val="en-US"/>
        </w:rPr>
        <w:t>second</w:t>
      </w:r>
      <w:r w:rsidR="005D455C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generation</w:t>
      </w:r>
      <w:r w:rsidR="005D455C">
        <w:rPr>
          <w:rFonts w:ascii="Times New Roman" w:hAnsi="Times New Roman" w:cs="Times New Roman"/>
          <w:sz w:val="24"/>
          <w:szCs w:val="24"/>
          <w:lang w:val="en-US"/>
        </w:rPr>
        <w:t>s of the 1993 Pelotas (Brazil) birth cohort study, according to the imputation proces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3061"/>
        <w:gridCol w:w="2700"/>
        <w:gridCol w:w="2700"/>
        <w:gridCol w:w="2702"/>
      </w:tblGrid>
      <w:tr w:rsidR="005D455C" w:rsidRPr="006E72ED" w14:paraId="24DE4CD1" w14:textId="77777777" w:rsidTr="005D455C">
        <w:tc>
          <w:tcPr>
            <w:tcW w:w="1014" w:type="pct"/>
            <w:vMerge w:val="restart"/>
            <w:vAlign w:val="center"/>
          </w:tcPr>
          <w:p w14:paraId="12FA5CB9" w14:textId="639FE8D0" w:rsidR="005D455C" w:rsidRPr="00142E01" w:rsidRDefault="005D455C" w:rsidP="005D45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ent’s predominant breastfeeding duration (months)</w:t>
            </w:r>
          </w:p>
        </w:tc>
        <w:tc>
          <w:tcPr>
            <w:tcW w:w="3986" w:type="pct"/>
            <w:gridSpan w:val="4"/>
            <w:tcBorders>
              <w:top w:val="single" w:sz="4" w:space="0" w:color="auto"/>
              <w:bottom w:val="nil"/>
            </w:tcBorders>
          </w:tcPr>
          <w:p w14:paraId="5B8F55E0" w14:textId="61938C4D" w:rsidR="005D455C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clusive breastfeeding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uration (months)</w:t>
            </w:r>
          </w:p>
        </w:tc>
      </w:tr>
      <w:tr w:rsidR="005D455C" w:rsidRPr="006E72ED" w14:paraId="3722CADF" w14:textId="77777777" w:rsidTr="00F74452">
        <w:tc>
          <w:tcPr>
            <w:tcW w:w="1014" w:type="pct"/>
            <w:vMerge/>
          </w:tcPr>
          <w:p w14:paraId="765CB760" w14:textId="77777777" w:rsidR="005D455C" w:rsidRPr="00142E01" w:rsidRDefault="005D455C" w:rsidP="005D45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7" w:type="pct"/>
            <w:gridSpan w:val="2"/>
            <w:tcBorders>
              <w:top w:val="single" w:sz="4" w:space="0" w:color="auto"/>
              <w:bottom w:val="nil"/>
            </w:tcBorders>
          </w:tcPr>
          <w:p w14:paraId="6BBBC3B4" w14:textId="0A597253" w:rsidR="005D455C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19 years</w:t>
            </w:r>
          </w:p>
        </w:tc>
        <w:tc>
          <w:tcPr>
            <w:tcW w:w="1929" w:type="pct"/>
            <w:gridSpan w:val="2"/>
            <w:tcBorders>
              <w:top w:val="single" w:sz="4" w:space="0" w:color="auto"/>
              <w:bottom w:val="nil"/>
            </w:tcBorders>
          </w:tcPr>
          <w:p w14:paraId="16A0EFF8" w14:textId="44DD927D" w:rsidR="005D455C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20 years</w:t>
            </w:r>
          </w:p>
        </w:tc>
      </w:tr>
      <w:tr w:rsidR="005D455C" w:rsidRPr="0079392B" w14:paraId="228DAD29" w14:textId="420D5735" w:rsidTr="005D455C">
        <w:tc>
          <w:tcPr>
            <w:tcW w:w="1014" w:type="pct"/>
            <w:vMerge/>
            <w:tcBorders>
              <w:bottom w:val="nil"/>
            </w:tcBorders>
          </w:tcPr>
          <w:p w14:paraId="0C6C4548" w14:textId="77777777" w:rsidR="005D455C" w:rsidRPr="00142E01" w:rsidRDefault="005D455C" w:rsidP="005D45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</w:tcPr>
          <w:p w14:paraId="30AA7FA6" w14:textId="4301A554" w:rsidR="005D455C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372)</w:t>
            </w:r>
          </w:p>
          <w:p w14:paraId="17EFC864" w14:textId="1AAC40C0" w:rsidR="005D455C" w:rsidRPr="00142E01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β</w:t>
            </w: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14:paraId="64E769EF" w14:textId="28C8C996" w:rsidR="005D455C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518)</w:t>
            </w:r>
          </w:p>
          <w:p w14:paraId="1CD7EC37" w14:textId="1D26A36E" w:rsidR="005D455C" w:rsidRPr="00142E01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14:paraId="26ABE87C" w14:textId="69F6F726" w:rsidR="005D455C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372)</w:t>
            </w:r>
          </w:p>
          <w:p w14:paraId="03AC96E3" w14:textId="02DCDC39" w:rsidR="005D455C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β</w:t>
            </w: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</w:tcPr>
          <w:p w14:paraId="7B607FFA" w14:textId="06A9615C" w:rsidR="005D455C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518)</w:t>
            </w:r>
          </w:p>
          <w:p w14:paraId="14D752B1" w14:textId="3D81E1F5" w:rsidR="005D455C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</w:tr>
      <w:tr w:rsidR="005D455C" w:rsidRPr="00142E01" w14:paraId="1D65A0BE" w14:textId="238BF9E3" w:rsidTr="005D455C">
        <w:tc>
          <w:tcPr>
            <w:tcW w:w="1014" w:type="pct"/>
            <w:tcBorders>
              <w:top w:val="single" w:sz="4" w:space="0" w:color="auto"/>
              <w:bottom w:val="nil"/>
            </w:tcBorders>
          </w:tcPr>
          <w:p w14:paraId="3038B3B2" w14:textId="3CED782F" w:rsidR="005D455C" w:rsidRPr="00142E01" w:rsidRDefault="005D455C" w:rsidP="005D45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and father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</w:tcPr>
          <w:p w14:paraId="0A52772E" w14:textId="155A7F44" w:rsidR="005D455C" w:rsidRPr="00142E01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40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14:paraId="18B2C614" w14:textId="73A9A41C" w:rsidR="005D455C" w:rsidRPr="00142E01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18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</w:tcPr>
          <w:p w14:paraId="1FB605B1" w14:textId="0DB99A9D" w:rsidR="005D455C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7</w:t>
            </w:r>
          </w:p>
        </w:tc>
        <w:tc>
          <w:tcPr>
            <w:tcW w:w="965" w:type="pct"/>
            <w:tcBorders>
              <w:top w:val="single" w:sz="4" w:space="0" w:color="auto"/>
              <w:bottom w:val="nil"/>
            </w:tcBorders>
          </w:tcPr>
          <w:p w14:paraId="4BFE4C09" w14:textId="574E1B7B" w:rsidR="005D455C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00</w:t>
            </w:r>
          </w:p>
        </w:tc>
      </w:tr>
      <w:tr w:rsidR="00655AD0" w:rsidRPr="00142E01" w14:paraId="4AB8FBD1" w14:textId="75B7D58D" w:rsidTr="005D455C">
        <w:tc>
          <w:tcPr>
            <w:tcW w:w="1014" w:type="pct"/>
            <w:tcBorders>
              <w:top w:val="nil"/>
              <w:bottom w:val="nil"/>
            </w:tcBorders>
          </w:tcPr>
          <w:p w14:paraId="5ED46AB2" w14:textId="77777777" w:rsidR="00655AD0" w:rsidRPr="00142E01" w:rsidRDefault="00655AD0" w:rsidP="00655A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160E080E" w14:textId="544FF963" w:rsidR="00655AD0" w:rsidRPr="00142E01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3357CF50" w14:textId="17F000B0" w:rsidR="00655AD0" w:rsidRPr="00142E01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52328FA6" w14:textId="6D67C891" w:rsidR="00655AD0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28886BB9" w14:textId="56987C97" w:rsidR="00655AD0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5D455C" w:rsidRPr="00142E01" w14:paraId="0EA32BEB" w14:textId="14996875" w:rsidTr="005D455C">
        <w:tc>
          <w:tcPr>
            <w:tcW w:w="1014" w:type="pct"/>
            <w:tcBorders>
              <w:top w:val="nil"/>
              <w:bottom w:val="nil"/>
            </w:tcBorders>
          </w:tcPr>
          <w:p w14:paraId="35A14CE7" w14:textId="77777777" w:rsidR="005D455C" w:rsidRPr="00142E01" w:rsidRDefault="005D455C" w:rsidP="005D45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08101ACE" w14:textId="1BB86636" w:rsidR="005D455C" w:rsidRPr="00142E01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-0.99; 1.50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6CE0FEFD" w14:textId="7D1792AF" w:rsidR="005D455C" w:rsidRPr="00142E01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 (-1.58; 0.46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1EEA7EA7" w14:textId="777544C5" w:rsidR="005D455C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 (-1.40; 0.86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5C491895" w14:textId="61A364CD" w:rsidR="005D455C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-0.51; 1.43)</w:t>
            </w:r>
          </w:p>
        </w:tc>
      </w:tr>
      <w:tr w:rsidR="005D455C" w:rsidRPr="00142E01" w14:paraId="162774EA" w14:textId="7B41024A" w:rsidTr="005D455C">
        <w:tc>
          <w:tcPr>
            <w:tcW w:w="1014" w:type="pct"/>
            <w:tcBorders>
              <w:top w:val="nil"/>
              <w:bottom w:val="nil"/>
            </w:tcBorders>
          </w:tcPr>
          <w:p w14:paraId="24D8A187" w14:textId="77777777" w:rsidR="005D455C" w:rsidRPr="00142E01" w:rsidRDefault="005D455C" w:rsidP="005D45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25B972A4" w14:textId="25D7C0D5" w:rsidR="005D455C" w:rsidRPr="00142E01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 (-1.95; 0.86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566FB2B4" w14:textId="0B570BDB" w:rsidR="005D455C" w:rsidRPr="00142E01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 (-2.33; 1.54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78F8D7F0" w14:textId="06BDF414" w:rsidR="005D455C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0.14; 2.56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0801BBE2" w14:textId="6749DCD4" w:rsidR="005D455C" w:rsidRPr="00FD2BCF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2B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8 (0.09; 4.28)</w:t>
            </w:r>
          </w:p>
        </w:tc>
      </w:tr>
      <w:tr w:rsidR="005D455C" w:rsidRPr="00142E01" w14:paraId="0716FDEA" w14:textId="45918F43" w:rsidTr="005D455C">
        <w:trPr>
          <w:trHeight w:hRule="exact" w:val="113"/>
        </w:trPr>
        <w:tc>
          <w:tcPr>
            <w:tcW w:w="1014" w:type="pct"/>
            <w:tcBorders>
              <w:top w:val="nil"/>
              <w:bottom w:val="nil"/>
            </w:tcBorders>
          </w:tcPr>
          <w:p w14:paraId="02BD0077" w14:textId="77777777" w:rsidR="005D455C" w:rsidRPr="00142E01" w:rsidRDefault="005D455C" w:rsidP="005D45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27C78556" w14:textId="77777777" w:rsidR="005D455C" w:rsidRPr="00142E01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2C52FF40" w14:textId="77777777" w:rsidR="005D455C" w:rsidRPr="00142E01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59E52C82" w14:textId="77777777" w:rsidR="005D455C" w:rsidRPr="00142E01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C31E616" w14:textId="7D81068C" w:rsidR="005D455C" w:rsidRPr="00142E01" w:rsidRDefault="005D455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455C" w:rsidRPr="00142E01" w14:paraId="3FA7F141" w14:textId="2154D7A6" w:rsidTr="005D455C">
        <w:tc>
          <w:tcPr>
            <w:tcW w:w="1014" w:type="pct"/>
            <w:tcBorders>
              <w:top w:val="nil"/>
              <w:bottom w:val="nil"/>
            </w:tcBorders>
          </w:tcPr>
          <w:p w14:paraId="1817AE4F" w14:textId="46ECF72F" w:rsidR="005D455C" w:rsidRPr="00142E01" w:rsidRDefault="005D455C" w:rsidP="005D455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5F86DE4B" w14:textId="66D068DE" w:rsidR="005D455C" w:rsidRPr="00142E01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79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540ADC08" w14:textId="443659F5" w:rsidR="005D455C" w:rsidRPr="00142E01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74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5DAC8147" w14:textId="4BF0AFFB" w:rsidR="005D455C" w:rsidRDefault="00FD2BCF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61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4EE1C64F" w14:textId="63FE3173" w:rsidR="005D455C" w:rsidRDefault="00317C1C" w:rsidP="005D455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47</w:t>
            </w:r>
          </w:p>
        </w:tc>
      </w:tr>
      <w:tr w:rsidR="00655AD0" w:rsidRPr="00142E01" w14:paraId="76171ABB" w14:textId="468197B8" w:rsidTr="005D455C">
        <w:tc>
          <w:tcPr>
            <w:tcW w:w="1014" w:type="pct"/>
            <w:tcBorders>
              <w:top w:val="nil"/>
              <w:bottom w:val="nil"/>
            </w:tcBorders>
          </w:tcPr>
          <w:p w14:paraId="28DF15FE" w14:textId="77777777" w:rsidR="00655AD0" w:rsidRPr="00142E01" w:rsidRDefault="00655AD0" w:rsidP="00655A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115B80C7" w14:textId="1F163CB1" w:rsidR="00655AD0" w:rsidRDefault="00655AD0" w:rsidP="00655AD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7E67FB0D" w14:textId="65AC4668" w:rsidR="00655AD0" w:rsidRDefault="00655AD0" w:rsidP="00655AD0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162347F1" w14:textId="6CB5997B" w:rsidR="00655AD0" w:rsidRDefault="00655AD0" w:rsidP="00655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4A65192" w14:textId="311688A1" w:rsidR="00655AD0" w:rsidRDefault="00655AD0" w:rsidP="00655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5029EE" w:rsidRPr="00142E01" w14:paraId="394232BA" w14:textId="2B94452D" w:rsidTr="005D455C">
        <w:tc>
          <w:tcPr>
            <w:tcW w:w="1014" w:type="pct"/>
            <w:tcBorders>
              <w:top w:val="nil"/>
              <w:bottom w:val="nil"/>
            </w:tcBorders>
          </w:tcPr>
          <w:p w14:paraId="6F695F42" w14:textId="77777777" w:rsidR="005029EE" w:rsidRPr="00142E01" w:rsidRDefault="005029EE" w:rsidP="005029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38785366" w14:textId="6C6A89E3" w:rsidR="005029EE" w:rsidRPr="00142E01" w:rsidRDefault="00FD2BCF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-1.16; 1.50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7B244399" w14:textId="55AB422D" w:rsidR="005029EE" w:rsidRPr="00142E01" w:rsidRDefault="00FD2BCF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 (-1.65; 0.50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2001D4D2" w14:textId="10E36CC7" w:rsidR="005029EE" w:rsidRDefault="00FD2BCF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 (-2.08; 0.50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722EA1FE" w14:textId="67499B03" w:rsidR="005029EE" w:rsidRDefault="00317C1C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-0.87; 1.33)</w:t>
            </w:r>
          </w:p>
        </w:tc>
      </w:tr>
      <w:tr w:rsidR="005029EE" w:rsidRPr="00142E01" w14:paraId="27E93646" w14:textId="02097487" w:rsidTr="005D455C">
        <w:tc>
          <w:tcPr>
            <w:tcW w:w="1014" w:type="pct"/>
            <w:tcBorders>
              <w:top w:val="nil"/>
              <w:bottom w:val="nil"/>
            </w:tcBorders>
          </w:tcPr>
          <w:p w14:paraId="3BA0E402" w14:textId="77777777" w:rsidR="005029EE" w:rsidRPr="00142E01" w:rsidRDefault="005029EE" w:rsidP="005029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265803C9" w14:textId="74AA35F5" w:rsidR="005029EE" w:rsidRPr="00142E01" w:rsidRDefault="00FD2BCF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0 (-2.32; 0.72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1995EE71" w14:textId="34FB9078" w:rsidR="005029EE" w:rsidRPr="00142E01" w:rsidRDefault="00FD2BCF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-2.07; 2.25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34200F1C" w14:textId="7F5FBAB4" w:rsidR="005029EE" w:rsidRDefault="00FD2BCF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0.09; 2.93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3FC81E35" w14:textId="46A3D230" w:rsidR="005029EE" w:rsidRDefault="00317C1C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 (0.07; 6.02)</w:t>
            </w:r>
          </w:p>
        </w:tc>
      </w:tr>
      <w:tr w:rsidR="005029EE" w:rsidRPr="00142E01" w14:paraId="424DA367" w14:textId="7B3BB5D0" w:rsidTr="005D455C">
        <w:trPr>
          <w:trHeight w:hRule="exact" w:val="113"/>
        </w:trPr>
        <w:tc>
          <w:tcPr>
            <w:tcW w:w="1014" w:type="pct"/>
            <w:tcBorders>
              <w:top w:val="nil"/>
              <w:bottom w:val="nil"/>
            </w:tcBorders>
          </w:tcPr>
          <w:p w14:paraId="38D3F160" w14:textId="77777777" w:rsidR="005029EE" w:rsidRPr="00142E01" w:rsidRDefault="005029EE" w:rsidP="005029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35DFB077" w14:textId="77777777" w:rsidR="005029EE" w:rsidRPr="00142E01" w:rsidRDefault="005029EE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61818EBC" w14:textId="77777777" w:rsidR="005029EE" w:rsidRPr="00142E01" w:rsidRDefault="005029EE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423128A9" w14:textId="77777777" w:rsidR="005029EE" w:rsidRPr="00142E01" w:rsidRDefault="005029EE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3CBAE63F" w14:textId="4CF08528" w:rsidR="005029EE" w:rsidRPr="00142E01" w:rsidRDefault="005029EE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029EE" w:rsidRPr="00142E01" w14:paraId="5C547710" w14:textId="691FD820" w:rsidTr="005D455C">
        <w:tc>
          <w:tcPr>
            <w:tcW w:w="1014" w:type="pct"/>
            <w:tcBorders>
              <w:top w:val="nil"/>
              <w:bottom w:val="nil"/>
            </w:tcBorders>
          </w:tcPr>
          <w:p w14:paraId="37828FD8" w14:textId="4F90F25A" w:rsidR="005029EE" w:rsidRPr="00142E01" w:rsidRDefault="005029EE" w:rsidP="005029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26D51AC0" w14:textId="53C639DB" w:rsidR="005029EE" w:rsidRPr="00142E01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68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587003F3" w14:textId="79BF8766" w:rsidR="005029EE" w:rsidRPr="00142E01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30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3B3BCD91" w14:textId="4A73317D" w:rsidR="005029EE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99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05B32A48" w14:textId="1CE346B3" w:rsidR="005029EE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40</w:t>
            </w:r>
          </w:p>
        </w:tc>
      </w:tr>
      <w:tr w:rsidR="00655AD0" w:rsidRPr="00142E01" w14:paraId="5CF590D3" w14:textId="4569B9CA" w:rsidTr="005D455C">
        <w:tc>
          <w:tcPr>
            <w:tcW w:w="1014" w:type="pct"/>
            <w:tcBorders>
              <w:top w:val="nil"/>
              <w:bottom w:val="nil"/>
            </w:tcBorders>
          </w:tcPr>
          <w:p w14:paraId="2F688F55" w14:textId="77777777" w:rsidR="00655AD0" w:rsidRPr="00142E01" w:rsidRDefault="00655AD0" w:rsidP="00655AD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594F86A5" w14:textId="2DA3187C" w:rsidR="00655AD0" w:rsidRPr="00142E01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5AED4ED1" w14:textId="445D9387" w:rsidR="00655AD0" w:rsidRPr="00142E01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34E10805" w14:textId="4DDA0DE7" w:rsidR="00655AD0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0409459D" w14:textId="59128F4A" w:rsidR="00655AD0" w:rsidRDefault="00655AD0" w:rsidP="00655AD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5029EE" w:rsidRPr="00142E01" w14:paraId="7AC234E1" w14:textId="72C05998" w:rsidTr="005D455C">
        <w:tc>
          <w:tcPr>
            <w:tcW w:w="1014" w:type="pct"/>
            <w:tcBorders>
              <w:top w:val="nil"/>
              <w:bottom w:val="nil"/>
            </w:tcBorders>
          </w:tcPr>
          <w:p w14:paraId="53C1D3E1" w14:textId="77777777" w:rsidR="005029EE" w:rsidRPr="00142E01" w:rsidRDefault="005029EE" w:rsidP="005029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4DEA47CA" w14:textId="56E773C5" w:rsidR="005029EE" w:rsidRPr="00142E01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2.26; 2.35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2FD0DD30" w14:textId="48737E1F" w:rsidR="005029EE" w:rsidRPr="00142E01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6 (-3.79; 11.30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146C5E32" w14:textId="30F9F48A" w:rsidR="005029EE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 (-3.49; 2.08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583A19F3" w14:textId="62E71352" w:rsidR="005029EE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-1.15; 3.30)</w:t>
            </w:r>
          </w:p>
        </w:tc>
      </w:tr>
      <w:tr w:rsidR="005029EE" w:rsidRPr="00142E01" w14:paraId="72499817" w14:textId="48025153" w:rsidTr="005D455C">
        <w:tc>
          <w:tcPr>
            <w:tcW w:w="1014" w:type="pct"/>
            <w:tcBorders>
              <w:top w:val="nil"/>
              <w:bottom w:val="nil"/>
            </w:tcBorders>
          </w:tcPr>
          <w:p w14:paraId="07738FA8" w14:textId="77777777" w:rsidR="005029EE" w:rsidRPr="00142E01" w:rsidRDefault="005029EE" w:rsidP="005029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093" w:type="pct"/>
            <w:tcBorders>
              <w:top w:val="nil"/>
              <w:bottom w:val="nil"/>
            </w:tcBorders>
          </w:tcPr>
          <w:p w14:paraId="775AD381" w14:textId="3C12DE35" w:rsidR="005029EE" w:rsidRPr="00142E01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1 (-3.82; 0.79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7270F3E5" w14:textId="64EF0A05" w:rsidR="005029EE" w:rsidRPr="00142E01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-6.86; 7.94)</w:t>
            </w:r>
          </w:p>
        </w:tc>
        <w:tc>
          <w:tcPr>
            <w:tcW w:w="964" w:type="pct"/>
            <w:tcBorders>
              <w:top w:val="nil"/>
              <w:bottom w:val="nil"/>
            </w:tcBorders>
          </w:tcPr>
          <w:p w14:paraId="1D20418C" w14:textId="2114130E" w:rsidR="005029EE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-1.37; 3.43)</w:t>
            </w:r>
          </w:p>
        </w:tc>
        <w:tc>
          <w:tcPr>
            <w:tcW w:w="965" w:type="pct"/>
            <w:tcBorders>
              <w:top w:val="nil"/>
              <w:bottom w:val="nil"/>
            </w:tcBorders>
          </w:tcPr>
          <w:p w14:paraId="1BF6B306" w14:textId="295FDBF8" w:rsidR="005029EE" w:rsidRDefault="00A43527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0 (-1.52; 5.73)</w:t>
            </w:r>
          </w:p>
        </w:tc>
      </w:tr>
      <w:tr w:rsidR="005029EE" w:rsidRPr="00142E01" w14:paraId="18E9B8C6" w14:textId="623EA6CC" w:rsidTr="005D455C">
        <w:trPr>
          <w:trHeight w:hRule="exact" w:val="113"/>
        </w:trPr>
        <w:tc>
          <w:tcPr>
            <w:tcW w:w="1014" w:type="pct"/>
            <w:tcBorders>
              <w:top w:val="nil"/>
              <w:bottom w:val="single" w:sz="4" w:space="0" w:color="auto"/>
            </w:tcBorders>
          </w:tcPr>
          <w:p w14:paraId="0C5CACF5" w14:textId="77777777" w:rsidR="005029EE" w:rsidRPr="00142E01" w:rsidRDefault="005029EE" w:rsidP="005029E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</w:tcPr>
          <w:p w14:paraId="5A63FD8E" w14:textId="77777777" w:rsidR="005029EE" w:rsidRPr="00142E01" w:rsidRDefault="005029EE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</w:tcPr>
          <w:p w14:paraId="49032686" w14:textId="77777777" w:rsidR="005029EE" w:rsidRPr="00142E01" w:rsidRDefault="005029EE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4" w:type="pct"/>
            <w:tcBorders>
              <w:top w:val="nil"/>
              <w:bottom w:val="single" w:sz="4" w:space="0" w:color="auto"/>
            </w:tcBorders>
          </w:tcPr>
          <w:p w14:paraId="23D5EFC7" w14:textId="77777777" w:rsidR="005029EE" w:rsidRPr="00142E01" w:rsidRDefault="005029EE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5" w:type="pct"/>
            <w:tcBorders>
              <w:top w:val="nil"/>
              <w:bottom w:val="single" w:sz="4" w:space="0" w:color="auto"/>
            </w:tcBorders>
          </w:tcPr>
          <w:p w14:paraId="1891D41A" w14:textId="797F4DBB" w:rsidR="005029EE" w:rsidRPr="00142E01" w:rsidRDefault="005029EE" w:rsidP="005029E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6A5227A" w14:textId="79E468A4" w:rsidR="005D455C" w:rsidRPr="0079392B" w:rsidRDefault="005D455C" w:rsidP="00237990">
      <w:pPr>
        <w:spacing w:after="0" w:line="48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5D455C" w:rsidRPr="0079392B" w:rsidSect="004B4143">
          <w:pgSz w:w="16838" w:h="11906" w:orient="landscape"/>
          <w:pgMar w:top="1276" w:right="1418" w:bottom="1560" w:left="1418" w:header="709" w:footer="709" w:gutter="0"/>
          <w:cols w:space="708"/>
          <w:docGrid w:linePitch="360"/>
        </w:sectPr>
      </w:pPr>
      <w:r w:rsidRPr="0079392B">
        <w:rPr>
          <w:rFonts w:ascii="Times New Roman" w:hAnsi="Times New Roman" w:cs="Times New Roman"/>
          <w:sz w:val="20"/>
          <w:szCs w:val="20"/>
          <w:lang w:val="en-US"/>
        </w:rPr>
        <w:t>95% CI = 95% confidence interval;</w:t>
      </w:r>
      <w:r w:rsidR="00237990" w:rsidRPr="007939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776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068F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 xml:space="preserve">-values </w:t>
      </w:r>
      <w:r>
        <w:rPr>
          <w:rFonts w:ascii="Times New Roman" w:hAnsi="Times New Roman" w:cs="Times New Roman"/>
          <w:sz w:val="20"/>
          <w:szCs w:val="20"/>
          <w:lang w:val="en-US"/>
        </w:rPr>
        <w:t>are shown for Tobit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 xml:space="preserve"> regression with </w:t>
      </w:r>
      <w:r>
        <w:rPr>
          <w:rFonts w:ascii="Times New Roman" w:hAnsi="Times New Roman" w:cs="Times New Roman"/>
          <w:sz w:val="20"/>
          <w:szCs w:val="20"/>
          <w:lang w:val="en-US"/>
        </w:rPr>
        <w:t>exclusive breastfeeding duration censored at 6 months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2379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77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‡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Adjusted for family income in 1993, grandmother’s education and skin color, maternal/paternal birthweight, age and sex, and </w:t>
      </w:r>
      <w:proofErr w:type="gramStart"/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second</w:t>
      </w:r>
      <w:r w:rsidR="007939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7603E">
        <w:rPr>
          <w:rFonts w:ascii="Times New Roman" w:hAnsi="Times New Roman" w:cs="Times New Roman"/>
          <w:sz w:val="20"/>
          <w:szCs w:val="20"/>
          <w:lang w:val="en-US"/>
        </w:rPr>
        <w:t>generation</w:t>
      </w:r>
      <w:proofErr w:type="gramEnd"/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 delive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ype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>, prematurity and birth weight.</w:t>
      </w:r>
      <w:r w:rsidR="002379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77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Adjusted for family income in 1993, grandmother’s education and skin color, maternal/paternal birthweight and age, and </w:t>
      </w:r>
      <w:proofErr w:type="gramStart"/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second</w:t>
      </w:r>
      <w:r w:rsidR="007939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generation</w:t>
      </w:r>
      <w:proofErr w:type="gramEnd"/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 delive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ype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>, prematurity and birth weight.</w:t>
      </w:r>
    </w:p>
    <w:p w14:paraId="27B57090" w14:textId="5782EA3B" w:rsidR="00582AB0" w:rsidRDefault="00077FF3" w:rsidP="00582A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information</w:t>
      </w:r>
      <w:r w:rsidR="00582A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4</w:t>
      </w:r>
      <w:r w:rsidR="00582AB0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82AB0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82AB0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ssociation between breastfeeding practices in the </w:t>
      </w:r>
      <w:r w:rsidR="0079392B">
        <w:rPr>
          <w:rFonts w:ascii="Times New Roman" w:hAnsi="Times New Roman" w:cs="Times New Roman"/>
          <w:sz w:val="24"/>
          <w:szCs w:val="24"/>
          <w:lang w:val="en-US"/>
        </w:rPr>
        <w:t>first</w:t>
      </w:r>
      <w:r w:rsidR="00582AB0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9392B">
        <w:rPr>
          <w:rFonts w:ascii="Times New Roman" w:hAnsi="Times New Roman" w:cs="Times New Roman"/>
          <w:sz w:val="24"/>
          <w:szCs w:val="24"/>
          <w:lang w:val="en-US"/>
        </w:rPr>
        <w:t>second</w:t>
      </w:r>
      <w:r w:rsidR="00582AB0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generation</w:t>
      </w:r>
      <w:r w:rsidR="00582AB0">
        <w:rPr>
          <w:rFonts w:ascii="Times New Roman" w:hAnsi="Times New Roman" w:cs="Times New Roman"/>
          <w:sz w:val="24"/>
          <w:szCs w:val="24"/>
          <w:lang w:val="en-US"/>
        </w:rPr>
        <w:t>s of the 1993 Pelotas (Brazil) birth cohort study, according to the imputation process.</w:t>
      </w:r>
      <w:r w:rsidR="006977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3026"/>
        <w:gridCol w:w="2669"/>
      </w:tblGrid>
      <w:tr w:rsidR="00582AB0" w:rsidRPr="00142E01" w14:paraId="59B75D23" w14:textId="77777777" w:rsidTr="001D6CCC">
        <w:tc>
          <w:tcPr>
            <w:tcW w:w="1652" w:type="pct"/>
            <w:vMerge w:val="restart"/>
            <w:tcBorders>
              <w:top w:val="single" w:sz="4" w:space="0" w:color="auto"/>
            </w:tcBorders>
          </w:tcPr>
          <w:p w14:paraId="76AC0D5D" w14:textId="2F34C4A9" w:rsidR="00582AB0" w:rsidRPr="00142E01" w:rsidRDefault="00582AB0" w:rsidP="001D6CC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ent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reastfeeding duration (months)</w:t>
            </w:r>
          </w:p>
        </w:tc>
        <w:tc>
          <w:tcPr>
            <w:tcW w:w="3348" w:type="pct"/>
            <w:gridSpan w:val="2"/>
            <w:tcBorders>
              <w:top w:val="single" w:sz="4" w:space="0" w:color="auto"/>
              <w:bottom w:val="nil"/>
            </w:tcBorders>
          </w:tcPr>
          <w:p w14:paraId="4189ACCF" w14:textId="77777777" w:rsidR="00582AB0" w:rsidRPr="00142E01" w:rsidRDefault="00582AB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sive breastfeeding at 3 months</w:t>
            </w:r>
          </w:p>
        </w:tc>
      </w:tr>
      <w:tr w:rsidR="00582AB0" w:rsidRPr="00582AB0" w14:paraId="347E3632" w14:textId="77777777" w:rsidTr="001D6CCC">
        <w:tc>
          <w:tcPr>
            <w:tcW w:w="1652" w:type="pct"/>
            <w:vMerge/>
            <w:tcBorders>
              <w:bottom w:val="nil"/>
            </w:tcBorders>
          </w:tcPr>
          <w:p w14:paraId="6A7CDCAE" w14:textId="77777777" w:rsidR="00582AB0" w:rsidRPr="00142E01" w:rsidRDefault="00582AB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62526DFE" w14:textId="0A4ECD08" w:rsidR="00582AB0" w:rsidRDefault="00582AB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372)</w:t>
            </w:r>
          </w:p>
          <w:p w14:paraId="532AFEAA" w14:textId="1355CEFC" w:rsidR="00582AB0" w:rsidRPr="00142E01" w:rsidRDefault="00582AB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PR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160914FB" w14:textId="35CC3810" w:rsidR="00582AB0" w:rsidRDefault="00582AB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518)</w:t>
            </w:r>
          </w:p>
          <w:p w14:paraId="33789879" w14:textId="2E8D6314" w:rsidR="00582AB0" w:rsidRPr="00142E01" w:rsidRDefault="00582AB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PR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</w:tr>
      <w:tr w:rsidR="00582AB0" w:rsidRPr="00142E01" w14:paraId="15CE980E" w14:textId="77777777" w:rsidTr="001D6CCC">
        <w:tc>
          <w:tcPr>
            <w:tcW w:w="1652" w:type="pct"/>
            <w:tcBorders>
              <w:top w:val="single" w:sz="4" w:space="0" w:color="auto"/>
              <w:bottom w:val="nil"/>
            </w:tcBorders>
          </w:tcPr>
          <w:p w14:paraId="68F1E6A4" w14:textId="0ABF31E3" w:rsidR="00582AB0" w:rsidRPr="00142E01" w:rsidRDefault="00582AB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and father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232A108D" w14:textId="60B66048" w:rsidR="00582AB0" w:rsidRPr="00142E01" w:rsidRDefault="00F51AF2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1FC9A513" w14:textId="79AC31E7" w:rsidR="00582AB0" w:rsidRPr="00142E01" w:rsidRDefault="00F51AF2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65</w:t>
            </w:r>
          </w:p>
        </w:tc>
      </w:tr>
      <w:tr w:rsidR="00582AB0" w:rsidRPr="00142E01" w14:paraId="2EA63141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31AC15DF" w14:textId="77777777" w:rsidR="00582AB0" w:rsidRPr="00142E01" w:rsidRDefault="00582AB0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31CFDC1C" w14:textId="7F4EFEE1" w:rsidR="00582AB0" w:rsidRPr="00142E01" w:rsidRDefault="00A27EF1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0E3BFEAF" w14:textId="2DAC49E2" w:rsidR="00582AB0" w:rsidRPr="00142E01" w:rsidRDefault="00A27EF1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F51AF2" w:rsidRPr="00142E01" w14:paraId="159A0675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38BC4E80" w14:textId="77777777" w:rsidR="00F51AF2" w:rsidRPr="00142E01" w:rsidRDefault="00F51AF2" w:rsidP="00F51A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2B1C4DB5" w14:textId="7DA31BB1" w:rsidR="00F51AF2" w:rsidRPr="00142E01" w:rsidRDefault="00F51AF2" w:rsidP="00F51A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82; 1.33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77DDDDFC" w14:textId="0CB1395A" w:rsidR="00F51AF2" w:rsidRPr="00142E01" w:rsidRDefault="00F51AF2" w:rsidP="00F51A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 (0.78; 1.06)</w:t>
            </w:r>
          </w:p>
        </w:tc>
      </w:tr>
      <w:tr w:rsidR="00F51AF2" w:rsidRPr="00142E01" w14:paraId="0CBF9CA9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50F67E5C" w14:textId="77777777" w:rsidR="00F51AF2" w:rsidRPr="00142E01" w:rsidRDefault="00F51AF2" w:rsidP="00F51A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1B5A70AE" w14:textId="756A42D8" w:rsidR="00F51AF2" w:rsidRPr="00142E01" w:rsidRDefault="00F51AF2" w:rsidP="00F51A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0.97; 1.58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77A19435" w14:textId="71602BCA" w:rsidR="00F51AF2" w:rsidRPr="00142E01" w:rsidRDefault="00F51AF2" w:rsidP="00F51A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71; 1.39)</w:t>
            </w:r>
          </w:p>
        </w:tc>
      </w:tr>
      <w:tr w:rsidR="00F51AF2" w:rsidRPr="00142E01" w14:paraId="7A030F27" w14:textId="77777777" w:rsidTr="008C3D3B">
        <w:trPr>
          <w:trHeight w:hRule="exact" w:val="113"/>
        </w:trPr>
        <w:tc>
          <w:tcPr>
            <w:tcW w:w="1652" w:type="pct"/>
            <w:tcBorders>
              <w:top w:val="nil"/>
              <w:bottom w:val="single" w:sz="4" w:space="0" w:color="auto"/>
            </w:tcBorders>
          </w:tcPr>
          <w:p w14:paraId="2DE9A5FC" w14:textId="77777777" w:rsidR="00F51AF2" w:rsidRPr="00142E01" w:rsidRDefault="00F51AF2" w:rsidP="00F51AF2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77917CED" w14:textId="77777777" w:rsidR="00F51AF2" w:rsidRPr="00142E01" w:rsidRDefault="00F51AF2" w:rsidP="00F51A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9" w:type="pct"/>
            <w:tcBorders>
              <w:top w:val="nil"/>
              <w:bottom w:val="single" w:sz="4" w:space="0" w:color="auto"/>
            </w:tcBorders>
          </w:tcPr>
          <w:p w14:paraId="23727BC6" w14:textId="77777777" w:rsidR="00F51AF2" w:rsidRPr="00142E01" w:rsidRDefault="00F51AF2" w:rsidP="00F51A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3D3B" w:rsidRPr="00142E01" w14:paraId="75C0B40F" w14:textId="77777777" w:rsidTr="008C3D3B"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</w:tcPr>
          <w:p w14:paraId="559F422E" w14:textId="77777777" w:rsidR="008C3D3B" w:rsidRPr="00142E01" w:rsidRDefault="008C3D3B" w:rsidP="008C3D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06DFB2" w14:textId="6E5C0A87" w:rsidR="008C3D3B" w:rsidRPr="008C3D3B" w:rsidRDefault="008C3D3B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19 years</w:t>
            </w:r>
          </w:p>
        </w:tc>
      </w:tr>
      <w:tr w:rsidR="008C3D3B" w:rsidRPr="00142E01" w14:paraId="7AE75371" w14:textId="77777777" w:rsidTr="008C3D3B">
        <w:tc>
          <w:tcPr>
            <w:tcW w:w="1652" w:type="pct"/>
            <w:tcBorders>
              <w:top w:val="single" w:sz="4" w:space="0" w:color="auto"/>
              <w:bottom w:val="nil"/>
            </w:tcBorders>
          </w:tcPr>
          <w:p w14:paraId="62693C28" w14:textId="10E89FDD" w:rsidR="008C3D3B" w:rsidRPr="00142E01" w:rsidRDefault="008C3D3B" w:rsidP="008C3D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and father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7A35C76F" w14:textId="52BA4EE3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27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7C30E5A8" w14:textId="182A10B6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78</w:t>
            </w:r>
          </w:p>
        </w:tc>
      </w:tr>
      <w:tr w:rsidR="008C3D3B" w:rsidRPr="00142E01" w14:paraId="4ABBF6A4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1779082B" w14:textId="78BB0771" w:rsidR="008C3D3B" w:rsidRPr="00142E01" w:rsidRDefault="008C3D3B" w:rsidP="008C3D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193B25AD" w14:textId="6F9F92B6" w:rsidR="008C3D3B" w:rsidRPr="00142E01" w:rsidRDefault="008C3D3B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0D211F57" w14:textId="57CC478D" w:rsidR="008C3D3B" w:rsidRPr="00142E01" w:rsidRDefault="008C3D3B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8C3D3B" w:rsidRPr="00142E01" w14:paraId="09CED25B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27F1C799" w14:textId="7C71586E" w:rsidR="008C3D3B" w:rsidRPr="00142E01" w:rsidRDefault="008C3D3B" w:rsidP="008C3D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01830025" w14:textId="0334A8E6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85; 1.54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19A92A77" w14:textId="325AA847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67; 1.03)</w:t>
            </w:r>
          </w:p>
        </w:tc>
      </w:tr>
      <w:tr w:rsidR="008C3D3B" w:rsidRPr="00142E01" w14:paraId="5D2FF62A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5E6891BC" w14:textId="616652B9" w:rsidR="008C3D3B" w:rsidRPr="00142E01" w:rsidRDefault="008C3D3B" w:rsidP="008C3D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6CABC2FB" w14:textId="33027EDC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69; 1.40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14640C13" w14:textId="1A2F4196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(0.43;1.16)</w:t>
            </w:r>
          </w:p>
        </w:tc>
      </w:tr>
      <w:tr w:rsidR="000875A4" w:rsidRPr="00142E01" w14:paraId="132AD8CA" w14:textId="77777777" w:rsidTr="008C3D3B">
        <w:trPr>
          <w:trHeight w:hRule="exact" w:val="113"/>
        </w:trPr>
        <w:tc>
          <w:tcPr>
            <w:tcW w:w="1652" w:type="pct"/>
            <w:tcBorders>
              <w:top w:val="nil"/>
              <w:bottom w:val="single" w:sz="4" w:space="0" w:color="auto"/>
            </w:tcBorders>
          </w:tcPr>
          <w:p w14:paraId="14038B1E" w14:textId="77777777" w:rsidR="000875A4" w:rsidRPr="00142E01" w:rsidRDefault="000875A4" w:rsidP="000875A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66FCB9EA" w14:textId="77777777" w:rsidR="000875A4" w:rsidRPr="00142E01" w:rsidRDefault="000875A4" w:rsidP="000875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9" w:type="pct"/>
            <w:tcBorders>
              <w:top w:val="nil"/>
              <w:bottom w:val="single" w:sz="4" w:space="0" w:color="auto"/>
            </w:tcBorders>
          </w:tcPr>
          <w:p w14:paraId="087532CF" w14:textId="77777777" w:rsidR="000875A4" w:rsidRPr="00142E01" w:rsidRDefault="000875A4" w:rsidP="000875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C3D3B" w:rsidRPr="00142E01" w14:paraId="2B8DCABE" w14:textId="77777777" w:rsidTr="008C3D3B"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</w:tcPr>
          <w:p w14:paraId="68EAEB91" w14:textId="77777777" w:rsidR="008C3D3B" w:rsidRPr="00142E01" w:rsidRDefault="008C3D3B" w:rsidP="008C3D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C080E" w14:textId="2F51FBA0" w:rsidR="008C3D3B" w:rsidRPr="008C3D3B" w:rsidRDefault="008C3D3B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20 years</w:t>
            </w:r>
          </w:p>
        </w:tc>
      </w:tr>
      <w:tr w:rsidR="008C3D3B" w:rsidRPr="00142E01" w14:paraId="00BECC1B" w14:textId="77777777" w:rsidTr="008C3D3B">
        <w:tc>
          <w:tcPr>
            <w:tcW w:w="1652" w:type="pct"/>
            <w:tcBorders>
              <w:top w:val="single" w:sz="4" w:space="0" w:color="auto"/>
              <w:bottom w:val="nil"/>
            </w:tcBorders>
          </w:tcPr>
          <w:p w14:paraId="6DCB6997" w14:textId="6DFC4194" w:rsidR="008C3D3B" w:rsidRPr="00142E01" w:rsidRDefault="008C3D3B" w:rsidP="008C3D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and father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2F9EA624" w14:textId="294AAB97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74587649" w14:textId="2BA7D532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78</w:t>
            </w:r>
          </w:p>
        </w:tc>
      </w:tr>
      <w:tr w:rsidR="008C3D3B" w:rsidRPr="00142E01" w14:paraId="26A34CF8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32A8C568" w14:textId="5A97718C" w:rsidR="008C3D3B" w:rsidRPr="00142E01" w:rsidRDefault="008C3D3B" w:rsidP="008C3D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0FA9F6F5" w14:textId="10BFA39B" w:rsidR="008C3D3B" w:rsidRPr="00142E01" w:rsidRDefault="008C3D3B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0673E19F" w14:textId="22F433FF" w:rsidR="008C3D3B" w:rsidRPr="00142E01" w:rsidRDefault="008C3D3B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8C3D3B" w:rsidRPr="00142E01" w14:paraId="3E642234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61CC8AC4" w14:textId="3E96CFA7" w:rsidR="008C3D3B" w:rsidRPr="00142E01" w:rsidRDefault="008C3D3B" w:rsidP="008C3D3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7EF45A07" w14:textId="01BF2A1F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65; 1.46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7F2EB85F" w14:textId="466693A6" w:rsidR="008C3D3B" w:rsidRPr="00142E01" w:rsidRDefault="00CE2D65" w:rsidP="008C3D3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80; 1.26)</w:t>
            </w:r>
          </w:p>
        </w:tc>
      </w:tr>
      <w:tr w:rsidR="000875A4" w:rsidRPr="00142E01" w14:paraId="4776CAFE" w14:textId="77777777" w:rsidTr="001D6CCC">
        <w:tc>
          <w:tcPr>
            <w:tcW w:w="1652" w:type="pct"/>
            <w:tcBorders>
              <w:top w:val="nil"/>
              <w:bottom w:val="single" w:sz="4" w:space="0" w:color="auto"/>
            </w:tcBorders>
          </w:tcPr>
          <w:p w14:paraId="6D8F4254" w14:textId="77777777" w:rsidR="000875A4" w:rsidRPr="00142E01" w:rsidRDefault="000875A4" w:rsidP="000875A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2BF0755F" w14:textId="089089CD" w:rsidR="000875A4" w:rsidRPr="00142E01" w:rsidRDefault="00CE2D65" w:rsidP="000875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(1.08; 2.21)</w:t>
            </w:r>
          </w:p>
        </w:tc>
        <w:tc>
          <w:tcPr>
            <w:tcW w:w="1569" w:type="pct"/>
            <w:tcBorders>
              <w:top w:val="nil"/>
              <w:bottom w:val="single" w:sz="4" w:space="0" w:color="auto"/>
            </w:tcBorders>
          </w:tcPr>
          <w:p w14:paraId="42D383DF" w14:textId="5CF40C6B" w:rsidR="000875A4" w:rsidRPr="00142E01" w:rsidRDefault="00CE2D65" w:rsidP="000875A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0.90; 2.21)</w:t>
            </w:r>
          </w:p>
        </w:tc>
      </w:tr>
    </w:tbl>
    <w:p w14:paraId="200C91D1" w14:textId="1E76A2D6" w:rsidR="007900C2" w:rsidRPr="007900C2" w:rsidRDefault="00582AB0" w:rsidP="00237990">
      <w:pPr>
        <w:spacing w:after="0" w:line="480" w:lineRule="auto"/>
        <w:ind w:right="-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46F6">
        <w:rPr>
          <w:rFonts w:ascii="Times New Roman" w:hAnsi="Times New Roman" w:cs="Times New Roman"/>
          <w:sz w:val="20"/>
          <w:szCs w:val="20"/>
          <w:lang w:val="en-US"/>
        </w:rPr>
        <w:t xml:space="preserve">PR = Prevalence ratio; 95% CI = 95% confidence interval; </w:t>
      </w:r>
      <w:r w:rsidR="0069776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068F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 xml:space="preserve">-values </w:t>
      </w:r>
      <w:r>
        <w:rPr>
          <w:rFonts w:ascii="Times New Roman" w:hAnsi="Times New Roman" w:cs="Times New Roman"/>
          <w:sz w:val="20"/>
          <w:szCs w:val="20"/>
          <w:lang w:val="en-US"/>
        </w:rPr>
        <w:t>refer to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 xml:space="preserve"> Poisson regression with robust variance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77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‡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Adjusted for family income in 1993, grandmother’s education and skin color, maternal/paternal birthweight, age and sex, and </w:t>
      </w:r>
      <w:proofErr w:type="gramStart"/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second</w:t>
      </w:r>
      <w:r w:rsidR="007939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generation</w:t>
      </w:r>
      <w:proofErr w:type="gramEnd"/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 delive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ype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>, prematurity and birth weigh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D42C390" w14:textId="33E20FD2" w:rsidR="00CE2D65" w:rsidRDefault="00CE2D6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CE06316" w14:textId="2A4D991E" w:rsidR="00CE2D65" w:rsidRDefault="00077FF3" w:rsidP="00CE2D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information</w:t>
      </w:r>
      <w:r w:rsidR="00CE2D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5</w:t>
      </w:r>
      <w:r w:rsidR="00CE2D65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E2D6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E2D65" w:rsidRPr="002A6F9E">
        <w:rPr>
          <w:rFonts w:ascii="Times New Roman" w:hAnsi="Times New Roman" w:cs="Times New Roman"/>
          <w:sz w:val="24"/>
          <w:szCs w:val="24"/>
          <w:lang w:val="en-US"/>
        </w:rPr>
        <w:t>ssociation between breastfeeding practices in the 1</w:t>
      </w:r>
      <w:r w:rsidR="00CE2D65" w:rsidRPr="002A6F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="00CE2D65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and 2</w:t>
      </w:r>
      <w:r w:rsidR="00CE2D65" w:rsidRPr="002A6F9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nd</w:t>
      </w:r>
      <w:r w:rsidR="00CE2D65" w:rsidRPr="002A6F9E">
        <w:rPr>
          <w:rFonts w:ascii="Times New Roman" w:hAnsi="Times New Roman" w:cs="Times New Roman"/>
          <w:sz w:val="24"/>
          <w:szCs w:val="24"/>
          <w:lang w:val="en-US"/>
        </w:rPr>
        <w:t xml:space="preserve"> generation</w:t>
      </w:r>
      <w:r w:rsidR="00CE2D65">
        <w:rPr>
          <w:rFonts w:ascii="Times New Roman" w:hAnsi="Times New Roman" w:cs="Times New Roman"/>
          <w:sz w:val="24"/>
          <w:szCs w:val="24"/>
          <w:lang w:val="en-US"/>
        </w:rPr>
        <w:t>s of the 1993 Pelotas (Brazil) birth cohort study, according to the imputation process.</w:t>
      </w:r>
      <w:r w:rsidR="006977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3026"/>
        <w:gridCol w:w="2669"/>
      </w:tblGrid>
      <w:tr w:rsidR="00CE2D65" w:rsidRPr="00142E01" w14:paraId="065EF878" w14:textId="77777777" w:rsidTr="001D6CCC">
        <w:tc>
          <w:tcPr>
            <w:tcW w:w="1652" w:type="pct"/>
            <w:vMerge w:val="restart"/>
            <w:tcBorders>
              <w:top w:val="single" w:sz="4" w:space="0" w:color="auto"/>
            </w:tcBorders>
          </w:tcPr>
          <w:p w14:paraId="2746320A" w14:textId="29827331" w:rsidR="00CE2D65" w:rsidRPr="00142E01" w:rsidRDefault="00CE2D65" w:rsidP="001D6CC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ent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reastfeeding duration (months)</w:t>
            </w:r>
          </w:p>
        </w:tc>
        <w:tc>
          <w:tcPr>
            <w:tcW w:w="3348" w:type="pct"/>
            <w:gridSpan w:val="2"/>
            <w:tcBorders>
              <w:top w:val="single" w:sz="4" w:space="0" w:color="auto"/>
              <w:bottom w:val="nil"/>
            </w:tcBorders>
          </w:tcPr>
          <w:p w14:paraId="4AFA7B74" w14:textId="514D4D04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xclusive breastfeeding a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onths</w:t>
            </w:r>
          </w:p>
        </w:tc>
      </w:tr>
      <w:tr w:rsidR="00CE2D65" w:rsidRPr="00582AB0" w14:paraId="0D020690" w14:textId="77777777" w:rsidTr="001D6CCC">
        <w:tc>
          <w:tcPr>
            <w:tcW w:w="1652" w:type="pct"/>
            <w:vMerge/>
            <w:tcBorders>
              <w:bottom w:val="nil"/>
            </w:tcBorders>
          </w:tcPr>
          <w:p w14:paraId="046ED995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2B9DCF45" w14:textId="5B2D1DFD" w:rsidR="00CE2D65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372)</w:t>
            </w:r>
          </w:p>
          <w:p w14:paraId="60254F00" w14:textId="7485DC9C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PR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1254910A" w14:textId="11E79F4F" w:rsidR="00CE2D65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uted (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518)</w:t>
            </w:r>
          </w:p>
          <w:p w14:paraId="514CDE89" w14:textId="417C5EF1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 PR (95% CI)</w:t>
            </w:r>
            <w:r w:rsidR="0069776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†</w:t>
            </w:r>
          </w:p>
        </w:tc>
      </w:tr>
      <w:tr w:rsidR="00CE2D65" w:rsidRPr="00142E01" w14:paraId="14C081E5" w14:textId="77777777" w:rsidTr="001D6CCC">
        <w:tc>
          <w:tcPr>
            <w:tcW w:w="1652" w:type="pct"/>
            <w:tcBorders>
              <w:top w:val="single" w:sz="4" w:space="0" w:color="auto"/>
              <w:bottom w:val="nil"/>
            </w:tcBorders>
          </w:tcPr>
          <w:p w14:paraId="21C27F28" w14:textId="5367FE4B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and father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3D94E7E4" w14:textId="1924AD94" w:rsidR="00CE2D65" w:rsidRPr="00142E01" w:rsidRDefault="006263F1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17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1490DED0" w14:textId="597BE3DE" w:rsidR="00CE2D65" w:rsidRPr="00142E01" w:rsidRDefault="006263F1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288</w:t>
            </w:r>
          </w:p>
        </w:tc>
      </w:tr>
      <w:tr w:rsidR="00CE2D65" w:rsidRPr="00142E01" w14:paraId="06E49C5E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3843E7BD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201E0452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3A987C48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CE2D65" w:rsidRPr="00142E01" w14:paraId="629B2C34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0B4F7D32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03829FBD" w14:textId="5B80A2AF" w:rsidR="00CE2D65" w:rsidRPr="00142E01" w:rsidRDefault="006263F1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45; 1.26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4536CE75" w14:textId="1E1C0183" w:rsidR="00CE2D65" w:rsidRPr="00142E01" w:rsidRDefault="006263F1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0.69; 1.49)</w:t>
            </w:r>
          </w:p>
        </w:tc>
      </w:tr>
      <w:tr w:rsidR="00CE2D65" w:rsidRPr="00142E01" w14:paraId="59F34CA2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75FBAE97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5365BFAE" w14:textId="136AE726" w:rsidR="00CE2D65" w:rsidRPr="00142E01" w:rsidRDefault="006263F1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56; 1.55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0177548D" w14:textId="583A390C" w:rsidR="00CE2D65" w:rsidRPr="00142E01" w:rsidRDefault="006263F1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9 (0.99; 3.58)</w:t>
            </w:r>
          </w:p>
        </w:tc>
      </w:tr>
      <w:tr w:rsidR="00CE2D65" w:rsidRPr="00142E01" w14:paraId="6D7D94B2" w14:textId="77777777" w:rsidTr="001D6CCC">
        <w:trPr>
          <w:trHeight w:hRule="exact" w:val="113"/>
        </w:trPr>
        <w:tc>
          <w:tcPr>
            <w:tcW w:w="1652" w:type="pct"/>
            <w:tcBorders>
              <w:top w:val="nil"/>
              <w:bottom w:val="single" w:sz="4" w:space="0" w:color="auto"/>
            </w:tcBorders>
          </w:tcPr>
          <w:p w14:paraId="65CFD185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70A5CB7B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9" w:type="pct"/>
            <w:tcBorders>
              <w:top w:val="nil"/>
              <w:bottom w:val="single" w:sz="4" w:space="0" w:color="auto"/>
            </w:tcBorders>
          </w:tcPr>
          <w:p w14:paraId="237C2AAB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2D65" w:rsidRPr="00142E01" w14:paraId="680DACE5" w14:textId="77777777" w:rsidTr="001D6CCC"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</w:tcPr>
          <w:p w14:paraId="05BE61CF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BB0076" w14:textId="77777777" w:rsidR="00CE2D65" w:rsidRPr="008C3D3B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≤19 years</w:t>
            </w:r>
          </w:p>
        </w:tc>
      </w:tr>
      <w:tr w:rsidR="00CE2D65" w:rsidRPr="00142E01" w14:paraId="769674D6" w14:textId="77777777" w:rsidTr="001D6CCC">
        <w:tc>
          <w:tcPr>
            <w:tcW w:w="1652" w:type="pct"/>
            <w:tcBorders>
              <w:top w:val="single" w:sz="4" w:space="0" w:color="auto"/>
              <w:bottom w:val="nil"/>
            </w:tcBorders>
          </w:tcPr>
          <w:p w14:paraId="6FAEBB1C" w14:textId="4B52C792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and father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1D4D0CEC" w14:textId="44797849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2FF57501" w14:textId="593412C2" w:rsidR="00CE2D65" w:rsidRPr="00142E01" w:rsidRDefault="00B93F5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65</w:t>
            </w:r>
          </w:p>
        </w:tc>
      </w:tr>
      <w:tr w:rsidR="00CE2D65" w:rsidRPr="00142E01" w14:paraId="484B5028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050D2EE8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65CD22D1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09BD9009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CE2D65" w:rsidRPr="00142E01" w14:paraId="7DFE89A3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0C4EF2CA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4BC4E435" w14:textId="21CD219C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0.52; 1.84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5B73A144" w14:textId="64583C27" w:rsidR="00CE2D65" w:rsidRPr="00142E01" w:rsidRDefault="00B93F5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46; 1.29)</w:t>
            </w:r>
          </w:p>
        </w:tc>
      </w:tr>
      <w:tr w:rsidR="00CE2D65" w:rsidRPr="00142E01" w14:paraId="3AAE464B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28F32D8C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14272D1A" w14:textId="100E6118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36; 1.51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3DF9FEBC" w14:textId="5CC6CC0E" w:rsidR="00CE2D65" w:rsidRPr="00142E01" w:rsidRDefault="00B93F5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0.47; 3.02)</w:t>
            </w:r>
          </w:p>
        </w:tc>
      </w:tr>
      <w:tr w:rsidR="00CE2D65" w:rsidRPr="00142E01" w14:paraId="0220EDA5" w14:textId="77777777" w:rsidTr="001D6CCC">
        <w:trPr>
          <w:trHeight w:hRule="exact" w:val="113"/>
        </w:trPr>
        <w:tc>
          <w:tcPr>
            <w:tcW w:w="1652" w:type="pct"/>
            <w:tcBorders>
              <w:top w:val="nil"/>
              <w:bottom w:val="single" w:sz="4" w:space="0" w:color="auto"/>
            </w:tcBorders>
          </w:tcPr>
          <w:p w14:paraId="4ACB7679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7A8CE7E1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9" w:type="pct"/>
            <w:tcBorders>
              <w:top w:val="nil"/>
              <w:bottom w:val="single" w:sz="4" w:space="0" w:color="auto"/>
            </w:tcBorders>
          </w:tcPr>
          <w:p w14:paraId="0AA8A079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2D65" w:rsidRPr="00142E01" w14:paraId="480D40AF" w14:textId="77777777" w:rsidTr="001D6CCC">
        <w:tc>
          <w:tcPr>
            <w:tcW w:w="1652" w:type="pct"/>
            <w:tcBorders>
              <w:top w:val="single" w:sz="4" w:space="0" w:color="auto"/>
              <w:bottom w:val="single" w:sz="4" w:space="0" w:color="auto"/>
            </w:tcBorders>
          </w:tcPr>
          <w:p w14:paraId="44498272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3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1E2F66" w14:textId="77777777" w:rsidR="00CE2D65" w:rsidRPr="008C3D3B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20 years</w:t>
            </w:r>
          </w:p>
        </w:tc>
      </w:tr>
      <w:tr w:rsidR="00CE2D65" w:rsidRPr="00142E01" w14:paraId="256596CB" w14:textId="77777777" w:rsidTr="001D6CCC">
        <w:tc>
          <w:tcPr>
            <w:tcW w:w="1652" w:type="pct"/>
            <w:tcBorders>
              <w:top w:val="single" w:sz="4" w:space="0" w:color="auto"/>
              <w:bottom w:val="nil"/>
            </w:tcBorders>
          </w:tcPr>
          <w:p w14:paraId="3F77513E" w14:textId="56D30B9C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hers and fathers</w:t>
            </w:r>
            <w:r w:rsidRPr="00142E0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9776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779" w:type="pct"/>
            <w:tcBorders>
              <w:top w:val="single" w:sz="4" w:space="0" w:color="auto"/>
              <w:bottom w:val="nil"/>
            </w:tcBorders>
          </w:tcPr>
          <w:p w14:paraId="5F747EEE" w14:textId="188C97EF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41</w:t>
            </w:r>
          </w:p>
        </w:tc>
        <w:tc>
          <w:tcPr>
            <w:tcW w:w="1569" w:type="pct"/>
            <w:tcBorders>
              <w:top w:val="single" w:sz="4" w:space="0" w:color="auto"/>
              <w:bottom w:val="nil"/>
            </w:tcBorders>
          </w:tcPr>
          <w:p w14:paraId="13364E46" w14:textId="576274D1" w:rsidR="00CE2D65" w:rsidRPr="00142E01" w:rsidRDefault="00B93F5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9</w:t>
            </w:r>
          </w:p>
        </w:tc>
      </w:tr>
      <w:tr w:rsidR="00CE2D65" w:rsidRPr="00142E01" w14:paraId="0FB12456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4556A889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1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288C71DA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2EF8891F" w14:textId="77777777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.</w:t>
            </w:r>
          </w:p>
        </w:tc>
      </w:tr>
      <w:tr w:rsidR="00CE2D65" w:rsidRPr="00142E01" w14:paraId="484EA978" w14:textId="77777777" w:rsidTr="001D6CCC">
        <w:tc>
          <w:tcPr>
            <w:tcW w:w="1652" w:type="pct"/>
            <w:tcBorders>
              <w:top w:val="nil"/>
              <w:bottom w:val="nil"/>
            </w:tcBorders>
          </w:tcPr>
          <w:p w14:paraId="19CBA1F4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1 - 2.9</w:t>
            </w:r>
          </w:p>
        </w:tc>
        <w:tc>
          <w:tcPr>
            <w:tcW w:w="1779" w:type="pct"/>
            <w:tcBorders>
              <w:top w:val="nil"/>
              <w:bottom w:val="nil"/>
            </w:tcBorders>
          </w:tcPr>
          <w:p w14:paraId="3410D5A6" w14:textId="0A82D511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27; 1.24)</w:t>
            </w:r>
          </w:p>
        </w:tc>
        <w:tc>
          <w:tcPr>
            <w:tcW w:w="1569" w:type="pct"/>
            <w:tcBorders>
              <w:top w:val="nil"/>
              <w:bottom w:val="nil"/>
            </w:tcBorders>
          </w:tcPr>
          <w:p w14:paraId="04E10A24" w14:textId="3763D678" w:rsidR="00CE2D65" w:rsidRPr="00142E01" w:rsidRDefault="00B93F5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0.83; 2.77)</w:t>
            </w:r>
          </w:p>
        </w:tc>
      </w:tr>
      <w:tr w:rsidR="00CE2D65" w:rsidRPr="00142E01" w14:paraId="5729EE7F" w14:textId="77777777" w:rsidTr="001D6CCC">
        <w:tc>
          <w:tcPr>
            <w:tcW w:w="1652" w:type="pct"/>
            <w:tcBorders>
              <w:top w:val="nil"/>
              <w:bottom w:val="single" w:sz="4" w:space="0" w:color="auto"/>
            </w:tcBorders>
          </w:tcPr>
          <w:p w14:paraId="0CC848BF" w14:textId="77777777" w:rsidR="00CE2D65" w:rsidRPr="00142E01" w:rsidRDefault="00CE2D65" w:rsidP="001D6CC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2E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≥ 3</w:t>
            </w:r>
          </w:p>
        </w:tc>
        <w:tc>
          <w:tcPr>
            <w:tcW w:w="1779" w:type="pct"/>
            <w:tcBorders>
              <w:top w:val="nil"/>
              <w:bottom w:val="single" w:sz="4" w:space="0" w:color="auto"/>
            </w:tcBorders>
          </w:tcPr>
          <w:p w14:paraId="7A9B8D4B" w14:textId="7A22AB6C" w:rsidR="00CE2D65" w:rsidRPr="00142E01" w:rsidRDefault="00CE2D65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52; 2.77)</w:t>
            </w:r>
          </w:p>
        </w:tc>
        <w:tc>
          <w:tcPr>
            <w:tcW w:w="1569" w:type="pct"/>
            <w:tcBorders>
              <w:top w:val="nil"/>
              <w:bottom w:val="single" w:sz="4" w:space="0" w:color="auto"/>
            </w:tcBorders>
          </w:tcPr>
          <w:p w14:paraId="3C886225" w14:textId="14A4B2CC" w:rsidR="00CE2D65" w:rsidRPr="00142E01" w:rsidRDefault="00B93F50" w:rsidP="001D6C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 (1.39; 8.37)</w:t>
            </w:r>
          </w:p>
        </w:tc>
      </w:tr>
    </w:tbl>
    <w:p w14:paraId="0285AA3C" w14:textId="7E3C1A2D" w:rsidR="007900C2" w:rsidRPr="007900C2" w:rsidRDefault="00CE2D65" w:rsidP="0023799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46F6">
        <w:rPr>
          <w:rFonts w:ascii="Times New Roman" w:hAnsi="Times New Roman" w:cs="Times New Roman"/>
          <w:sz w:val="20"/>
          <w:szCs w:val="20"/>
          <w:lang w:val="en-US"/>
        </w:rPr>
        <w:t xml:space="preserve">PR = Prevalence ratio; 95% CI = 95% confidence interval; </w:t>
      </w:r>
      <w:r w:rsidR="0069776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†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068F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 xml:space="preserve">-values </w:t>
      </w:r>
      <w:r>
        <w:rPr>
          <w:rFonts w:ascii="Times New Roman" w:hAnsi="Times New Roman" w:cs="Times New Roman"/>
          <w:sz w:val="20"/>
          <w:szCs w:val="20"/>
          <w:lang w:val="en-US"/>
        </w:rPr>
        <w:t>refer to</w:t>
      </w:r>
      <w:r w:rsidRPr="00C068F2">
        <w:rPr>
          <w:rFonts w:ascii="Times New Roman" w:hAnsi="Times New Roman" w:cs="Times New Roman"/>
          <w:sz w:val="20"/>
          <w:szCs w:val="20"/>
          <w:lang w:val="en-US"/>
        </w:rPr>
        <w:t xml:space="preserve"> Poisson regression with robust variance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776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‡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Adjusted for family income in 1993, grandmother’s education and skin color, maternal/paternal birthweight, age and sex, and </w:t>
      </w:r>
      <w:proofErr w:type="gramStart"/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second</w:t>
      </w:r>
      <w:r w:rsidR="0079392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0" w:name="_GoBack"/>
      <w:bookmarkEnd w:id="0"/>
      <w:r w:rsidR="00C7603E" w:rsidRPr="00BA39D2">
        <w:rPr>
          <w:rFonts w:ascii="Times New Roman" w:hAnsi="Times New Roman" w:cs="Times New Roman"/>
          <w:sz w:val="20"/>
          <w:szCs w:val="20"/>
          <w:lang w:val="en-US"/>
        </w:rPr>
        <w:t>generation</w:t>
      </w:r>
      <w:proofErr w:type="gramEnd"/>
      <w:r w:rsidRPr="00BA39D2">
        <w:rPr>
          <w:rFonts w:ascii="Times New Roman" w:hAnsi="Times New Roman" w:cs="Times New Roman"/>
          <w:sz w:val="20"/>
          <w:szCs w:val="20"/>
          <w:lang w:val="en-US"/>
        </w:rPr>
        <w:t xml:space="preserve"> delive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ype</w:t>
      </w:r>
      <w:r w:rsidRPr="00BA39D2">
        <w:rPr>
          <w:rFonts w:ascii="Times New Roman" w:hAnsi="Times New Roman" w:cs="Times New Roman"/>
          <w:sz w:val="20"/>
          <w:szCs w:val="20"/>
          <w:lang w:val="en-US"/>
        </w:rPr>
        <w:t>, prematurity and birth weight.</w:t>
      </w:r>
    </w:p>
    <w:sectPr w:rsidR="007900C2" w:rsidRPr="007900C2" w:rsidSect="00582AB0"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0C2"/>
    <w:rsid w:val="00077FF3"/>
    <w:rsid w:val="000875A4"/>
    <w:rsid w:val="000A4BDB"/>
    <w:rsid w:val="00237990"/>
    <w:rsid w:val="00317C1C"/>
    <w:rsid w:val="004B4143"/>
    <w:rsid w:val="005029EE"/>
    <w:rsid w:val="00582AB0"/>
    <w:rsid w:val="005D455C"/>
    <w:rsid w:val="006263F1"/>
    <w:rsid w:val="00655AD0"/>
    <w:rsid w:val="0068088C"/>
    <w:rsid w:val="00681F5E"/>
    <w:rsid w:val="00697761"/>
    <w:rsid w:val="006C263C"/>
    <w:rsid w:val="006E72ED"/>
    <w:rsid w:val="006F69DC"/>
    <w:rsid w:val="0071110B"/>
    <w:rsid w:val="007900C2"/>
    <w:rsid w:val="0079392B"/>
    <w:rsid w:val="008B6FC7"/>
    <w:rsid w:val="008C3D3B"/>
    <w:rsid w:val="009C0F2F"/>
    <w:rsid w:val="009F6E3A"/>
    <w:rsid w:val="00A27EF1"/>
    <w:rsid w:val="00A43527"/>
    <w:rsid w:val="00B93F50"/>
    <w:rsid w:val="00BC2991"/>
    <w:rsid w:val="00C7603E"/>
    <w:rsid w:val="00CE2D65"/>
    <w:rsid w:val="00D65B81"/>
    <w:rsid w:val="00E56646"/>
    <w:rsid w:val="00F25F10"/>
    <w:rsid w:val="00F51AF2"/>
    <w:rsid w:val="00FD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BE63B5"/>
  <w15:chartTrackingRefBased/>
  <w15:docId w15:val="{874B1112-0AD2-435B-85BC-3B972AB1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0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5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ozza</dc:creator>
  <cp:keywords/>
  <dc:description/>
  <cp:lastModifiedBy>Microsoft Office User</cp:lastModifiedBy>
  <cp:revision>20</cp:revision>
  <dcterms:created xsi:type="dcterms:W3CDTF">2019-10-04T23:05:00Z</dcterms:created>
  <dcterms:modified xsi:type="dcterms:W3CDTF">2020-04-28T00:36:00Z</dcterms:modified>
</cp:coreProperties>
</file>